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47FA7" w14:textId="77777777" w:rsidR="003517A5" w:rsidRPr="007D5BE1" w:rsidRDefault="003517A5" w:rsidP="003517A5">
      <w:pPr>
        <w:rPr>
          <w:rFonts w:cs="Calibri"/>
          <w:i/>
          <w:iCs/>
          <w:sz w:val="26"/>
          <w:szCs w:val="26"/>
        </w:rPr>
      </w:pPr>
      <w:r w:rsidRPr="007D5BE1">
        <w:rPr>
          <w:rFonts w:cs="Calibri"/>
          <w:b/>
          <w:bCs/>
          <w:i/>
          <w:iCs/>
          <w:sz w:val="26"/>
          <w:szCs w:val="26"/>
        </w:rPr>
        <w:t>Supporting Information:</w:t>
      </w:r>
    </w:p>
    <w:p w14:paraId="3EB1F86B" w14:textId="77777777" w:rsidR="003517A5" w:rsidRPr="007D5BE1" w:rsidRDefault="003517A5" w:rsidP="003517A5">
      <w:pPr>
        <w:rPr>
          <w:rFonts w:cs="Calibri"/>
          <w:b/>
          <w:bCs/>
          <w:sz w:val="26"/>
          <w:szCs w:val="26"/>
        </w:rPr>
      </w:pPr>
    </w:p>
    <w:p w14:paraId="2EC727CC" w14:textId="42C2FEA4" w:rsidR="00FE1C1D" w:rsidRPr="003517A5" w:rsidRDefault="003517A5" w:rsidP="00A72861">
      <w:pPr>
        <w:rPr>
          <w:rFonts w:cs="Calibri"/>
          <w:b/>
          <w:bCs/>
          <w:sz w:val="22"/>
          <w:szCs w:val="22"/>
        </w:rPr>
      </w:pPr>
      <w:r w:rsidRPr="007D5BE1">
        <w:rPr>
          <w:rFonts w:cs="Calibri"/>
          <w:b/>
          <w:bCs/>
          <w:sz w:val="26"/>
          <w:szCs w:val="26"/>
        </w:rPr>
        <w:t xml:space="preserve">S </w:t>
      </w:r>
      <w:r w:rsidR="00A72861">
        <w:rPr>
          <w:rFonts w:cs="Calibri"/>
          <w:b/>
          <w:bCs/>
          <w:sz w:val="26"/>
          <w:szCs w:val="26"/>
        </w:rPr>
        <w:t xml:space="preserve">3: Data supplement </w:t>
      </w:r>
    </w:p>
    <w:p w14:paraId="3640870D" w14:textId="777043D2" w:rsidR="002E5FCE" w:rsidRPr="003517A5" w:rsidRDefault="002E5FCE">
      <w:pPr>
        <w:rPr>
          <w:rFonts w:cs="Calibri"/>
          <w:i/>
          <w:iCs/>
          <w:sz w:val="22"/>
          <w:szCs w:val="22"/>
        </w:rPr>
      </w:pPr>
      <w:r w:rsidRPr="003517A5">
        <w:rPr>
          <w:rFonts w:cs="Calibri"/>
          <w:sz w:val="22"/>
          <w:szCs w:val="22"/>
        </w:rPr>
        <w:br/>
      </w:r>
      <w:r w:rsidR="00CE5230">
        <w:rPr>
          <w:rFonts w:cs="Calibri"/>
          <w:i/>
          <w:iCs/>
          <w:sz w:val="22"/>
          <w:szCs w:val="22"/>
        </w:rPr>
        <w:t xml:space="preserve">Table </w:t>
      </w:r>
      <w:r w:rsidR="00FA6228">
        <w:rPr>
          <w:rFonts w:cs="Calibri"/>
          <w:i/>
          <w:iCs/>
          <w:sz w:val="22"/>
          <w:szCs w:val="22"/>
        </w:rPr>
        <w:t>A</w:t>
      </w:r>
      <w:r w:rsidRPr="003517A5">
        <w:rPr>
          <w:rFonts w:cs="Calibri"/>
          <w:i/>
          <w:iCs/>
          <w:sz w:val="22"/>
          <w:szCs w:val="22"/>
        </w:rPr>
        <w:t xml:space="preserve">: Data from Figure </w:t>
      </w:r>
      <w:r w:rsidR="00D3683F" w:rsidRPr="003517A5">
        <w:rPr>
          <w:rFonts w:cs="Calibri"/>
          <w:i/>
          <w:iCs/>
          <w:sz w:val="22"/>
          <w:szCs w:val="22"/>
        </w:rPr>
        <w:t>3</w:t>
      </w:r>
    </w:p>
    <w:p w14:paraId="44895667" w14:textId="77777777" w:rsidR="00FE1C1D" w:rsidRPr="003517A5" w:rsidRDefault="00FE1C1D">
      <w:pPr>
        <w:rPr>
          <w:rFonts w:cs="Calibri"/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965"/>
        <w:gridCol w:w="1620"/>
        <w:gridCol w:w="786"/>
        <w:gridCol w:w="1759"/>
        <w:gridCol w:w="2225"/>
      </w:tblGrid>
      <w:tr w:rsidR="00FE1C1D" w:rsidRPr="003517A5" w14:paraId="4D0963B4" w14:textId="03EEFF17" w:rsidTr="00880EE6">
        <w:trPr>
          <w:trHeight w:val="303"/>
        </w:trPr>
        <w:tc>
          <w:tcPr>
            <w:tcW w:w="2965" w:type="dxa"/>
          </w:tcPr>
          <w:p w14:paraId="2F97D264" w14:textId="77777777" w:rsidR="00FE1C1D" w:rsidRPr="003517A5" w:rsidRDefault="00FE1C1D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E6F1FF1" w14:textId="19AC98C0" w:rsidR="00FE1C1D" w:rsidRPr="003517A5" w:rsidRDefault="00FE1C1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Yes</w:t>
            </w:r>
          </w:p>
        </w:tc>
        <w:tc>
          <w:tcPr>
            <w:tcW w:w="786" w:type="dxa"/>
          </w:tcPr>
          <w:p w14:paraId="382943AF" w14:textId="2F941E7E" w:rsidR="00FE1C1D" w:rsidRPr="003517A5" w:rsidRDefault="00FE1C1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Partial</w:t>
            </w:r>
          </w:p>
        </w:tc>
        <w:tc>
          <w:tcPr>
            <w:tcW w:w="1759" w:type="dxa"/>
          </w:tcPr>
          <w:p w14:paraId="2216500A" w14:textId="43ADCC65" w:rsidR="00FE1C1D" w:rsidRPr="003517A5" w:rsidRDefault="00FE1C1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No</w:t>
            </w:r>
          </w:p>
        </w:tc>
        <w:tc>
          <w:tcPr>
            <w:tcW w:w="2225" w:type="dxa"/>
          </w:tcPr>
          <w:p w14:paraId="02BCCD8E" w14:textId="43CBCA87" w:rsidR="00FE1C1D" w:rsidRPr="003517A5" w:rsidRDefault="00FE1C1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Coverage (% of countries</w:t>
            </w:r>
            <w:r w:rsidR="00880EE6" w:rsidRPr="003517A5">
              <w:rPr>
                <w:rFonts w:cs="Calibri"/>
                <w:sz w:val="22"/>
                <w:szCs w:val="22"/>
              </w:rPr>
              <w:t xml:space="preserve"> with data</w:t>
            </w:r>
            <w:r w:rsidRPr="003517A5">
              <w:rPr>
                <w:rFonts w:cs="Calibri"/>
                <w:sz w:val="22"/>
                <w:szCs w:val="22"/>
              </w:rPr>
              <w:t>)</w:t>
            </w:r>
          </w:p>
        </w:tc>
      </w:tr>
      <w:tr w:rsidR="00FE1C1D" w:rsidRPr="003517A5" w14:paraId="3B03563B" w14:textId="20267CE8" w:rsidTr="00880EE6">
        <w:trPr>
          <w:trHeight w:val="291"/>
        </w:trPr>
        <w:tc>
          <w:tcPr>
            <w:tcW w:w="2965" w:type="dxa"/>
          </w:tcPr>
          <w:p w14:paraId="7C42C295" w14:textId="3B249B3C" w:rsidR="00FE1C1D" w:rsidRPr="003517A5" w:rsidRDefault="002E5FC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</w:t>
            </w:r>
            <w:r w:rsidR="001407A2" w:rsidRPr="003517A5">
              <w:rPr>
                <w:rFonts w:cs="Calibri"/>
                <w:sz w:val="22"/>
                <w:szCs w:val="22"/>
              </w:rPr>
              <w:t>.</w:t>
            </w:r>
            <w:r w:rsidR="00696DDC" w:rsidRPr="003517A5">
              <w:rPr>
                <w:rFonts w:cs="Calibri"/>
                <w:sz w:val="22"/>
                <w:szCs w:val="22"/>
              </w:rPr>
              <w:t xml:space="preserve"> Occupational Health</w:t>
            </w:r>
          </w:p>
        </w:tc>
        <w:tc>
          <w:tcPr>
            <w:tcW w:w="1620" w:type="dxa"/>
          </w:tcPr>
          <w:p w14:paraId="282FD84C" w14:textId="6C3DA043" w:rsidR="00FE1C1D" w:rsidRPr="003517A5" w:rsidRDefault="005B0DA9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07</w:t>
            </w:r>
          </w:p>
        </w:tc>
        <w:tc>
          <w:tcPr>
            <w:tcW w:w="786" w:type="dxa"/>
          </w:tcPr>
          <w:p w14:paraId="4E89B35A" w14:textId="3700C4F4" w:rsidR="00FE1C1D" w:rsidRPr="003517A5" w:rsidRDefault="003A38F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2</w:t>
            </w:r>
            <w:r w:rsidR="005B0DA9" w:rsidRPr="003517A5">
              <w:rPr>
                <w:rFonts w:cs="Calibri"/>
                <w:sz w:val="22"/>
                <w:szCs w:val="22"/>
              </w:rPr>
              <w:t>8</w:t>
            </w:r>
          </w:p>
        </w:tc>
        <w:tc>
          <w:tcPr>
            <w:tcW w:w="1759" w:type="dxa"/>
          </w:tcPr>
          <w:p w14:paraId="13B25213" w14:textId="4E368531" w:rsidR="00FE1C1D" w:rsidRPr="003517A5" w:rsidRDefault="00FE1C1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</w:t>
            </w:r>
            <w:r w:rsidR="005B0DA9" w:rsidRPr="003517A5">
              <w:rPr>
                <w:rFonts w:cs="Calibri"/>
                <w:sz w:val="22"/>
                <w:szCs w:val="22"/>
              </w:rPr>
              <w:t>8</w:t>
            </w:r>
          </w:p>
        </w:tc>
        <w:tc>
          <w:tcPr>
            <w:tcW w:w="2225" w:type="dxa"/>
          </w:tcPr>
          <w:p w14:paraId="7F928C39" w14:textId="48FCA67C" w:rsidR="00FE1C1D" w:rsidRPr="003517A5" w:rsidRDefault="003A38F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8</w:t>
            </w:r>
            <w:r w:rsidR="00FA1F67" w:rsidRPr="003517A5">
              <w:rPr>
                <w:rFonts w:cs="Calibri"/>
                <w:sz w:val="22"/>
                <w:szCs w:val="22"/>
              </w:rPr>
              <w:t>4</w:t>
            </w:r>
            <w:r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FE1C1D" w:rsidRPr="003517A5" w14:paraId="3903A2FE" w14:textId="341A638A" w:rsidTr="00880EE6">
        <w:trPr>
          <w:trHeight w:val="303"/>
        </w:trPr>
        <w:tc>
          <w:tcPr>
            <w:tcW w:w="2965" w:type="dxa"/>
          </w:tcPr>
          <w:p w14:paraId="0A0FD92C" w14:textId="0FC7B1B1" w:rsidR="00FE1C1D" w:rsidRPr="003517A5" w:rsidRDefault="002E5FC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2</w:t>
            </w:r>
            <w:r w:rsidR="001407A2" w:rsidRPr="003517A5">
              <w:rPr>
                <w:rFonts w:cs="Calibri"/>
                <w:sz w:val="22"/>
                <w:szCs w:val="22"/>
              </w:rPr>
              <w:t>.</w:t>
            </w:r>
            <w:r w:rsidR="006F6344" w:rsidRPr="003517A5">
              <w:rPr>
                <w:rFonts w:cs="Calibri"/>
                <w:sz w:val="22"/>
                <w:szCs w:val="22"/>
              </w:rPr>
              <w:t xml:space="preserve"> Health Services</w:t>
            </w:r>
          </w:p>
        </w:tc>
        <w:tc>
          <w:tcPr>
            <w:tcW w:w="1620" w:type="dxa"/>
          </w:tcPr>
          <w:p w14:paraId="1D0B2841" w14:textId="14A220FC" w:rsidR="00FE1C1D" w:rsidRPr="003517A5" w:rsidRDefault="00E25821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27</w:t>
            </w:r>
          </w:p>
        </w:tc>
        <w:tc>
          <w:tcPr>
            <w:tcW w:w="786" w:type="dxa"/>
          </w:tcPr>
          <w:p w14:paraId="50141317" w14:textId="459EF223" w:rsidR="00FE1C1D" w:rsidRPr="003517A5" w:rsidRDefault="005314F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9</w:t>
            </w:r>
            <w:r w:rsidR="00E25821" w:rsidRPr="003517A5">
              <w:rPr>
                <w:rFonts w:cs="Calibri"/>
                <w:sz w:val="22"/>
                <w:szCs w:val="22"/>
              </w:rPr>
              <w:t>4</w:t>
            </w:r>
          </w:p>
        </w:tc>
        <w:tc>
          <w:tcPr>
            <w:tcW w:w="1759" w:type="dxa"/>
          </w:tcPr>
          <w:p w14:paraId="2D2D2C27" w14:textId="2A68D6DA" w:rsidR="00FE1C1D" w:rsidRPr="003517A5" w:rsidRDefault="000F1A5A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6</w:t>
            </w:r>
          </w:p>
        </w:tc>
        <w:tc>
          <w:tcPr>
            <w:tcW w:w="2225" w:type="dxa"/>
          </w:tcPr>
          <w:p w14:paraId="73697022" w14:textId="38E79C21" w:rsidR="00FE1C1D" w:rsidRPr="003517A5" w:rsidRDefault="00727A49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7</w:t>
            </w:r>
            <w:r w:rsidR="00A72B47" w:rsidRPr="003517A5">
              <w:rPr>
                <w:rFonts w:cs="Calibri"/>
                <w:sz w:val="22"/>
                <w:szCs w:val="22"/>
              </w:rPr>
              <w:t>5</w:t>
            </w:r>
            <w:r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FE1C1D" w:rsidRPr="003517A5" w14:paraId="0E31199D" w14:textId="2EFFC1BD" w:rsidTr="00880EE6">
        <w:trPr>
          <w:trHeight w:val="291"/>
        </w:trPr>
        <w:tc>
          <w:tcPr>
            <w:tcW w:w="2965" w:type="dxa"/>
          </w:tcPr>
          <w:p w14:paraId="5B90C768" w14:textId="28E83573" w:rsidR="00FE1C1D" w:rsidRPr="003517A5" w:rsidRDefault="002E5FC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3</w:t>
            </w:r>
            <w:r w:rsidR="001407A2" w:rsidRPr="003517A5">
              <w:rPr>
                <w:rFonts w:cs="Calibri"/>
                <w:sz w:val="22"/>
                <w:szCs w:val="22"/>
              </w:rPr>
              <w:t>.  Violence and Harassment</w:t>
            </w:r>
          </w:p>
        </w:tc>
        <w:tc>
          <w:tcPr>
            <w:tcW w:w="1620" w:type="dxa"/>
          </w:tcPr>
          <w:p w14:paraId="5C3ED884" w14:textId="26D5AC81" w:rsidR="00FE1C1D" w:rsidRPr="003517A5" w:rsidRDefault="00BA5720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86</w:t>
            </w:r>
          </w:p>
        </w:tc>
        <w:tc>
          <w:tcPr>
            <w:tcW w:w="786" w:type="dxa"/>
          </w:tcPr>
          <w:p w14:paraId="720523D4" w14:textId="61489340" w:rsidR="00FE1C1D" w:rsidRPr="003517A5" w:rsidRDefault="0012708C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NA</w:t>
            </w:r>
          </w:p>
        </w:tc>
        <w:tc>
          <w:tcPr>
            <w:tcW w:w="1759" w:type="dxa"/>
          </w:tcPr>
          <w:p w14:paraId="4A3C8117" w14:textId="0A4DFE47" w:rsidR="00FE1C1D" w:rsidRPr="003517A5" w:rsidRDefault="0012708C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7</w:t>
            </w:r>
            <w:r w:rsidR="00A30BE8" w:rsidRPr="003517A5">
              <w:rPr>
                <w:rFonts w:cs="Calibri"/>
                <w:sz w:val="22"/>
                <w:szCs w:val="22"/>
              </w:rPr>
              <w:t>7</w:t>
            </w:r>
          </w:p>
        </w:tc>
        <w:tc>
          <w:tcPr>
            <w:tcW w:w="2225" w:type="dxa"/>
          </w:tcPr>
          <w:p w14:paraId="24B82D07" w14:textId="5023EDD8" w:rsidR="00FE1C1D" w:rsidRPr="003517A5" w:rsidRDefault="00C8360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90</w:t>
            </w:r>
            <w:r w:rsidR="0012708C"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FE1C1D" w:rsidRPr="003517A5" w14:paraId="7A0573C0" w14:textId="48A43651" w:rsidTr="00880EE6">
        <w:trPr>
          <w:trHeight w:val="303"/>
        </w:trPr>
        <w:tc>
          <w:tcPr>
            <w:tcW w:w="2965" w:type="dxa"/>
          </w:tcPr>
          <w:p w14:paraId="0CB04FBD" w14:textId="13769F2E" w:rsidR="00FE1C1D" w:rsidRPr="003517A5" w:rsidRDefault="002E5FC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4</w:t>
            </w:r>
            <w:r w:rsidR="001407A2" w:rsidRPr="003517A5">
              <w:rPr>
                <w:rFonts w:cs="Calibri"/>
                <w:sz w:val="22"/>
                <w:szCs w:val="22"/>
              </w:rPr>
              <w:t>.</w:t>
            </w:r>
            <w:r w:rsidR="00A75958" w:rsidRPr="003517A5">
              <w:rPr>
                <w:rFonts w:cs="Calibri"/>
                <w:sz w:val="22"/>
                <w:szCs w:val="22"/>
              </w:rPr>
              <w:t xml:space="preserve"> Conflict Protection</w:t>
            </w:r>
          </w:p>
        </w:tc>
        <w:tc>
          <w:tcPr>
            <w:tcW w:w="1620" w:type="dxa"/>
          </w:tcPr>
          <w:p w14:paraId="62EFC5DF" w14:textId="28A6696F" w:rsidR="00FE1C1D" w:rsidRPr="003517A5" w:rsidRDefault="00696EC8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71</w:t>
            </w:r>
          </w:p>
        </w:tc>
        <w:tc>
          <w:tcPr>
            <w:tcW w:w="786" w:type="dxa"/>
          </w:tcPr>
          <w:p w14:paraId="2386EF67" w14:textId="3CEB6715" w:rsidR="00FE1C1D" w:rsidRPr="003517A5" w:rsidRDefault="00A75958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20</w:t>
            </w:r>
          </w:p>
        </w:tc>
        <w:tc>
          <w:tcPr>
            <w:tcW w:w="1759" w:type="dxa"/>
          </w:tcPr>
          <w:p w14:paraId="0A9B11C5" w14:textId="482D6347" w:rsidR="00FE1C1D" w:rsidRPr="003517A5" w:rsidRDefault="00B22726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22</w:t>
            </w:r>
          </w:p>
        </w:tc>
        <w:tc>
          <w:tcPr>
            <w:tcW w:w="2225" w:type="dxa"/>
          </w:tcPr>
          <w:p w14:paraId="5EC493EC" w14:textId="3D2DCE16" w:rsidR="00FE1C1D" w:rsidRPr="003517A5" w:rsidRDefault="00A75958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6</w:t>
            </w:r>
            <w:r w:rsidR="0032240F" w:rsidRPr="003517A5">
              <w:rPr>
                <w:rFonts w:cs="Calibri"/>
                <w:sz w:val="22"/>
                <w:szCs w:val="22"/>
              </w:rPr>
              <w:t>2</w:t>
            </w:r>
            <w:r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FE1C1D" w:rsidRPr="003517A5" w14:paraId="362BA545" w14:textId="366B9E0D" w:rsidTr="00880EE6">
        <w:trPr>
          <w:trHeight w:val="303"/>
        </w:trPr>
        <w:tc>
          <w:tcPr>
            <w:tcW w:w="2965" w:type="dxa"/>
          </w:tcPr>
          <w:p w14:paraId="3E368E00" w14:textId="0A972AC4" w:rsidR="00FE1C1D" w:rsidRPr="003517A5" w:rsidRDefault="002E5FC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</w:t>
            </w:r>
            <w:r w:rsidR="00696DDC" w:rsidRPr="003517A5">
              <w:rPr>
                <w:rFonts w:cs="Calibri"/>
                <w:sz w:val="22"/>
                <w:szCs w:val="22"/>
              </w:rPr>
              <w:t>.</w:t>
            </w:r>
            <w:r w:rsidR="007540C9" w:rsidRPr="003517A5">
              <w:rPr>
                <w:rFonts w:cs="Calibri"/>
                <w:sz w:val="22"/>
                <w:szCs w:val="22"/>
              </w:rPr>
              <w:t xml:space="preserve"> Non-Discrimination</w:t>
            </w:r>
          </w:p>
        </w:tc>
        <w:tc>
          <w:tcPr>
            <w:tcW w:w="1620" w:type="dxa"/>
          </w:tcPr>
          <w:p w14:paraId="4DF27C94" w14:textId="36C6E19B" w:rsidR="00FE1C1D" w:rsidRPr="003517A5" w:rsidRDefault="001118EC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20</w:t>
            </w:r>
          </w:p>
        </w:tc>
        <w:tc>
          <w:tcPr>
            <w:tcW w:w="786" w:type="dxa"/>
          </w:tcPr>
          <w:p w14:paraId="6AA206CA" w14:textId="6F652C07" w:rsidR="00FE1C1D" w:rsidRPr="003517A5" w:rsidRDefault="00F276D2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7</w:t>
            </w:r>
          </w:p>
        </w:tc>
        <w:tc>
          <w:tcPr>
            <w:tcW w:w="1759" w:type="dxa"/>
          </w:tcPr>
          <w:p w14:paraId="64EB6918" w14:textId="1FA32907" w:rsidR="00FE1C1D" w:rsidRPr="003517A5" w:rsidRDefault="001118EC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1</w:t>
            </w:r>
          </w:p>
        </w:tc>
        <w:tc>
          <w:tcPr>
            <w:tcW w:w="2225" w:type="dxa"/>
          </w:tcPr>
          <w:p w14:paraId="599B1FFA" w14:textId="3AE671D7" w:rsidR="00FE1C1D" w:rsidRPr="003517A5" w:rsidRDefault="0012708C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7</w:t>
            </w:r>
            <w:r w:rsidR="002F2B49" w:rsidRPr="003517A5">
              <w:rPr>
                <w:rFonts w:cs="Calibri"/>
                <w:sz w:val="22"/>
                <w:szCs w:val="22"/>
              </w:rPr>
              <w:t>0</w:t>
            </w:r>
            <w:r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FE1C1D" w:rsidRPr="003517A5" w14:paraId="1A501C46" w14:textId="2F26B00F" w:rsidTr="00880EE6">
        <w:trPr>
          <w:trHeight w:val="291"/>
        </w:trPr>
        <w:tc>
          <w:tcPr>
            <w:tcW w:w="2965" w:type="dxa"/>
          </w:tcPr>
          <w:p w14:paraId="437022F4" w14:textId="70F603BF" w:rsidR="00FE1C1D" w:rsidRPr="003517A5" w:rsidRDefault="002E5FC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6</w:t>
            </w:r>
            <w:r w:rsidR="00696DDC" w:rsidRPr="003517A5">
              <w:rPr>
                <w:rFonts w:cs="Calibri"/>
                <w:sz w:val="22"/>
                <w:szCs w:val="22"/>
              </w:rPr>
              <w:t>.</w:t>
            </w:r>
            <w:r w:rsidR="007540C9" w:rsidRPr="003517A5">
              <w:rPr>
                <w:rFonts w:cs="Calibri"/>
                <w:sz w:val="22"/>
                <w:szCs w:val="22"/>
              </w:rPr>
              <w:t xml:space="preserve"> Fair Remuneration</w:t>
            </w:r>
          </w:p>
        </w:tc>
        <w:tc>
          <w:tcPr>
            <w:tcW w:w="1620" w:type="dxa"/>
          </w:tcPr>
          <w:p w14:paraId="3FF9D125" w14:textId="1244BD34" w:rsidR="00FE1C1D" w:rsidRPr="003517A5" w:rsidRDefault="007540C9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</w:t>
            </w:r>
            <w:r w:rsidR="00E128BC" w:rsidRPr="003517A5">
              <w:rPr>
                <w:rFonts w:cs="Calibri"/>
                <w:sz w:val="22"/>
                <w:szCs w:val="22"/>
              </w:rPr>
              <w:t>60</w:t>
            </w:r>
          </w:p>
        </w:tc>
        <w:tc>
          <w:tcPr>
            <w:tcW w:w="786" w:type="dxa"/>
          </w:tcPr>
          <w:p w14:paraId="6DD93E7F" w14:textId="18F5797A" w:rsidR="00FE1C1D" w:rsidRPr="003517A5" w:rsidRDefault="007540C9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</w:t>
            </w:r>
            <w:r w:rsidR="00E128BC" w:rsidRPr="003517A5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1759" w:type="dxa"/>
          </w:tcPr>
          <w:p w14:paraId="423F87F8" w14:textId="0B7AA3A2" w:rsidR="00FE1C1D" w:rsidRPr="003517A5" w:rsidRDefault="00E128BC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2225" w:type="dxa"/>
          </w:tcPr>
          <w:p w14:paraId="7A3CFB0C" w14:textId="5BE28179" w:rsidR="00FE1C1D" w:rsidRPr="003517A5" w:rsidRDefault="007540C9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9</w:t>
            </w:r>
            <w:r w:rsidR="00B37D64" w:rsidRPr="003517A5">
              <w:rPr>
                <w:rFonts w:cs="Calibri"/>
                <w:sz w:val="22"/>
                <w:szCs w:val="22"/>
              </w:rPr>
              <w:t>5</w:t>
            </w:r>
            <w:r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FE1C1D" w:rsidRPr="003517A5" w14:paraId="30FDD19D" w14:textId="10780621" w:rsidTr="00880EE6">
        <w:trPr>
          <w:trHeight w:val="303"/>
        </w:trPr>
        <w:tc>
          <w:tcPr>
            <w:tcW w:w="2965" w:type="dxa"/>
          </w:tcPr>
          <w:p w14:paraId="0E59617B" w14:textId="15706EAD" w:rsidR="00FE1C1D" w:rsidRPr="003517A5" w:rsidRDefault="002E5FC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7</w:t>
            </w:r>
            <w:r w:rsidR="00696DDC" w:rsidRPr="003517A5">
              <w:rPr>
                <w:rFonts w:cs="Calibri"/>
                <w:sz w:val="22"/>
                <w:szCs w:val="22"/>
              </w:rPr>
              <w:t>. Social Protection</w:t>
            </w:r>
          </w:p>
        </w:tc>
        <w:tc>
          <w:tcPr>
            <w:tcW w:w="1620" w:type="dxa"/>
          </w:tcPr>
          <w:p w14:paraId="15FD5A11" w14:textId="0B16D06E" w:rsidR="00FE1C1D" w:rsidRPr="003517A5" w:rsidRDefault="007957B3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46</w:t>
            </w:r>
          </w:p>
        </w:tc>
        <w:tc>
          <w:tcPr>
            <w:tcW w:w="786" w:type="dxa"/>
          </w:tcPr>
          <w:p w14:paraId="3375025D" w14:textId="05A6C350" w:rsidR="00FE1C1D" w:rsidRPr="003517A5" w:rsidRDefault="007957B3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1759" w:type="dxa"/>
          </w:tcPr>
          <w:p w14:paraId="2AE86880" w14:textId="1EC9BDEF" w:rsidR="00FE1C1D" w:rsidRPr="003517A5" w:rsidRDefault="007957B3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0</w:t>
            </w:r>
            <w:r w:rsidR="00FF5FF8" w:rsidRPr="003517A5">
              <w:rPr>
                <w:rFonts w:cs="Calibri"/>
                <w:sz w:val="22"/>
                <w:szCs w:val="22"/>
              </w:rPr>
              <w:t>2</w:t>
            </w:r>
          </w:p>
        </w:tc>
        <w:tc>
          <w:tcPr>
            <w:tcW w:w="2225" w:type="dxa"/>
          </w:tcPr>
          <w:p w14:paraId="678FE2BF" w14:textId="7E4607B8" w:rsidR="00FE1C1D" w:rsidRPr="003517A5" w:rsidRDefault="00696DDC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8</w:t>
            </w:r>
            <w:r w:rsidR="006F2F41" w:rsidRPr="003517A5">
              <w:rPr>
                <w:rFonts w:cs="Calibri"/>
                <w:sz w:val="22"/>
                <w:szCs w:val="22"/>
              </w:rPr>
              <w:t>4</w:t>
            </w:r>
            <w:r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2E5FCE" w:rsidRPr="003517A5" w14:paraId="6FF9FB4E" w14:textId="77777777" w:rsidTr="00880EE6">
        <w:trPr>
          <w:trHeight w:val="303"/>
        </w:trPr>
        <w:tc>
          <w:tcPr>
            <w:tcW w:w="2965" w:type="dxa"/>
          </w:tcPr>
          <w:p w14:paraId="790857AC" w14:textId="1470DE5F" w:rsidR="002E5FCE" w:rsidRPr="003517A5" w:rsidRDefault="002E5FC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8</w:t>
            </w:r>
            <w:r w:rsidR="005E7B61" w:rsidRPr="003517A5">
              <w:rPr>
                <w:rFonts w:cs="Calibri"/>
                <w:sz w:val="22"/>
                <w:szCs w:val="22"/>
              </w:rPr>
              <w:t>. Work Environments</w:t>
            </w:r>
          </w:p>
        </w:tc>
        <w:tc>
          <w:tcPr>
            <w:tcW w:w="1620" w:type="dxa"/>
          </w:tcPr>
          <w:p w14:paraId="501857B8" w14:textId="40355EF8" w:rsidR="002E5FCE" w:rsidRPr="003517A5" w:rsidRDefault="005E7B61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</w:t>
            </w:r>
            <w:r w:rsidR="00F44377" w:rsidRPr="003517A5">
              <w:rPr>
                <w:rFonts w:cs="Calibri"/>
                <w:sz w:val="22"/>
                <w:szCs w:val="22"/>
              </w:rPr>
              <w:t>39</w:t>
            </w:r>
          </w:p>
        </w:tc>
        <w:tc>
          <w:tcPr>
            <w:tcW w:w="786" w:type="dxa"/>
          </w:tcPr>
          <w:p w14:paraId="50EA1FCF" w14:textId="3F0BE0CF" w:rsidR="002E5FCE" w:rsidRPr="003517A5" w:rsidRDefault="00F4437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3</w:t>
            </w:r>
          </w:p>
        </w:tc>
        <w:tc>
          <w:tcPr>
            <w:tcW w:w="1759" w:type="dxa"/>
          </w:tcPr>
          <w:p w14:paraId="40D32C9A" w14:textId="664882B3" w:rsidR="002E5FCE" w:rsidRPr="003517A5" w:rsidRDefault="00F4437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23</w:t>
            </w:r>
          </w:p>
        </w:tc>
        <w:tc>
          <w:tcPr>
            <w:tcW w:w="2225" w:type="dxa"/>
          </w:tcPr>
          <w:p w14:paraId="0062F913" w14:textId="583D991D" w:rsidR="002E5FCE" w:rsidRPr="003517A5" w:rsidRDefault="00F4437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9</w:t>
            </w:r>
            <w:r w:rsidR="00447F10" w:rsidRPr="003517A5">
              <w:rPr>
                <w:rFonts w:cs="Calibri"/>
                <w:sz w:val="22"/>
                <w:szCs w:val="22"/>
              </w:rPr>
              <w:t>6</w:t>
            </w:r>
            <w:r w:rsidR="002D0243"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2E5FCE" w:rsidRPr="003517A5" w14:paraId="37826773" w14:textId="77777777" w:rsidTr="00880EE6">
        <w:trPr>
          <w:trHeight w:val="303"/>
        </w:trPr>
        <w:tc>
          <w:tcPr>
            <w:tcW w:w="2965" w:type="dxa"/>
          </w:tcPr>
          <w:p w14:paraId="1BFBD79D" w14:textId="7CDB78BC" w:rsidR="002E5FCE" w:rsidRPr="003517A5" w:rsidRDefault="002E5FC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9</w:t>
            </w:r>
            <w:r w:rsidR="006C48AF" w:rsidRPr="003517A5">
              <w:rPr>
                <w:rFonts w:cs="Calibri"/>
                <w:sz w:val="22"/>
                <w:szCs w:val="22"/>
              </w:rPr>
              <w:t>. Collective Bargaining</w:t>
            </w:r>
          </w:p>
        </w:tc>
        <w:tc>
          <w:tcPr>
            <w:tcW w:w="1620" w:type="dxa"/>
          </w:tcPr>
          <w:p w14:paraId="278B7283" w14:textId="2E149157" w:rsidR="002E5FCE" w:rsidRPr="003517A5" w:rsidRDefault="00EF55FA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1</w:t>
            </w:r>
            <w:r w:rsidR="00533743" w:rsidRPr="003517A5">
              <w:rPr>
                <w:rFonts w:cs="Calibri"/>
                <w:sz w:val="22"/>
                <w:szCs w:val="22"/>
              </w:rPr>
              <w:t>1</w:t>
            </w:r>
          </w:p>
        </w:tc>
        <w:tc>
          <w:tcPr>
            <w:tcW w:w="786" w:type="dxa"/>
          </w:tcPr>
          <w:p w14:paraId="2BB4C237" w14:textId="6D45B77B" w:rsidR="002E5FCE" w:rsidRPr="003517A5" w:rsidRDefault="00EF55FA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40</w:t>
            </w:r>
          </w:p>
        </w:tc>
        <w:tc>
          <w:tcPr>
            <w:tcW w:w="1759" w:type="dxa"/>
          </w:tcPr>
          <w:p w14:paraId="508B7B6A" w14:textId="6E036F8A" w:rsidR="002E5FCE" w:rsidRPr="003517A5" w:rsidRDefault="00533743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4</w:t>
            </w:r>
          </w:p>
        </w:tc>
        <w:tc>
          <w:tcPr>
            <w:tcW w:w="2225" w:type="dxa"/>
          </w:tcPr>
          <w:p w14:paraId="120A7DA2" w14:textId="64B5FD2C" w:rsidR="002E5FCE" w:rsidRPr="003517A5" w:rsidRDefault="009E3A08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8</w:t>
            </w:r>
            <w:r w:rsidR="005335A0" w:rsidRPr="003517A5">
              <w:rPr>
                <w:rFonts w:cs="Calibri"/>
                <w:sz w:val="22"/>
                <w:szCs w:val="22"/>
              </w:rPr>
              <w:t>5</w:t>
            </w:r>
            <w:r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2E5FCE" w:rsidRPr="003517A5" w14:paraId="1A038E05" w14:textId="77777777" w:rsidTr="00880EE6">
        <w:trPr>
          <w:trHeight w:val="303"/>
        </w:trPr>
        <w:tc>
          <w:tcPr>
            <w:tcW w:w="2965" w:type="dxa"/>
          </w:tcPr>
          <w:p w14:paraId="62A76611" w14:textId="708761BB" w:rsidR="002E5FCE" w:rsidRPr="003517A5" w:rsidRDefault="002E5FC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0</w:t>
            </w:r>
            <w:r w:rsidR="008B2330" w:rsidRPr="003517A5">
              <w:rPr>
                <w:rFonts w:cs="Calibri"/>
                <w:sz w:val="22"/>
                <w:szCs w:val="22"/>
              </w:rPr>
              <w:t>. Whistleblower Protections</w:t>
            </w:r>
          </w:p>
        </w:tc>
        <w:tc>
          <w:tcPr>
            <w:tcW w:w="1620" w:type="dxa"/>
          </w:tcPr>
          <w:p w14:paraId="4B037B22" w14:textId="525F8D84" w:rsidR="002E5FCE" w:rsidRPr="003517A5" w:rsidRDefault="009F2621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2</w:t>
            </w:r>
          </w:p>
        </w:tc>
        <w:tc>
          <w:tcPr>
            <w:tcW w:w="786" w:type="dxa"/>
          </w:tcPr>
          <w:p w14:paraId="5F97A2D6" w14:textId="57351C84" w:rsidR="002E5FCE" w:rsidRPr="003517A5" w:rsidRDefault="009F2621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20</w:t>
            </w:r>
          </w:p>
        </w:tc>
        <w:tc>
          <w:tcPr>
            <w:tcW w:w="1759" w:type="dxa"/>
          </w:tcPr>
          <w:p w14:paraId="574EE3A0" w14:textId="1B649496" w:rsidR="002E5FCE" w:rsidRPr="003517A5" w:rsidRDefault="009F2621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43</w:t>
            </w:r>
          </w:p>
        </w:tc>
        <w:tc>
          <w:tcPr>
            <w:tcW w:w="2225" w:type="dxa"/>
          </w:tcPr>
          <w:p w14:paraId="087F62F2" w14:textId="73337471" w:rsidR="002E5FCE" w:rsidRPr="003517A5" w:rsidRDefault="00C63B44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6</w:t>
            </w:r>
            <w:r w:rsidR="00583D54" w:rsidRPr="003517A5">
              <w:rPr>
                <w:rFonts w:cs="Calibri"/>
                <w:sz w:val="22"/>
                <w:szCs w:val="22"/>
              </w:rPr>
              <w:t>3</w:t>
            </w:r>
            <w:r w:rsidR="007839BF"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</w:tbl>
    <w:p w14:paraId="2610574B" w14:textId="77777777" w:rsidR="004557E1" w:rsidRPr="003517A5" w:rsidRDefault="004557E1">
      <w:pPr>
        <w:rPr>
          <w:rFonts w:cs="Calibri"/>
          <w:sz w:val="22"/>
          <w:szCs w:val="22"/>
        </w:rPr>
      </w:pPr>
    </w:p>
    <w:p w14:paraId="61C58D9C" w14:textId="77777777" w:rsidR="004557E1" w:rsidRPr="003517A5" w:rsidRDefault="004557E1">
      <w:pPr>
        <w:rPr>
          <w:rFonts w:cs="Calibri"/>
          <w:sz w:val="22"/>
          <w:szCs w:val="22"/>
        </w:rPr>
      </w:pPr>
    </w:p>
    <w:p w14:paraId="4F3D67E7" w14:textId="3F15DB79" w:rsidR="007839BF" w:rsidRPr="003517A5" w:rsidRDefault="00CE5230" w:rsidP="00C8286B">
      <w:pPr>
        <w:rPr>
          <w:rFonts w:cs="Calibri"/>
          <w:sz w:val="22"/>
          <w:szCs w:val="22"/>
        </w:rPr>
      </w:pPr>
      <w:r>
        <w:rPr>
          <w:rFonts w:cs="Calibri"/>
          <w:i/>
          <w:iCs/>
          <w:sz w:val="22"/>
          <w:szCs w:val="22"/>
        </w:rPr>
        <w:t xml:space="preserve">Table </w:t>
      </w:r>
      <w:r w:rsidR="00EE40A9" w:rsidRPr="00EE40A9">
        <w:rPr>
          <w:rFonts w:cs="Calibri"/>
          <w:i/>
          <w:iCs/>
          <w:sz w:val="22"/>
          <w:szCs w:val="22"/>
        </w:rPr>
        <w:t>B</w:t>
      </w:r>
      <w:r w:rsidRPr="003517A5">
        <w:rPr>
          <w:rFonts w:cs="Calibri"/>
          <w:i/>
          <w:iCs/>
          <w:sz w:val="22"/>
          <w:szCs w:val="22"/>
        </w:rPr>
        <w:t xml:space="preserve">: </w:t>
      </w:r>
      <w:r w:rsidR="007839BF" w:rsidRPr="003517A5">
        <w:rPr>
          <w:rFonts w:cs="Calibri"/>
          <w:i/>
          <w:iCs/>
          <w:sz w:val="22"/>
          <w:szCs w:val="22"/>
        </w:rPr>
        <w:t>Alignment Ratio by Income Level:</w:t>
      </w:r>
    </w:p>
    <w:p w14:paraId="130230ED" w14:textId="77777777" w:rsidR="007839BF" w:rsidRPr="003517A5" w:rsidRDefault="007839BF" w:rsidP="00C8286B">
      <w:pPr>
        <w:rPr>
          <w:rFonts w:cs="Calibri"/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3640"/>
      </w:tblGrid>
      <w:tr w:rsidR="007839BF" w:rsidRPr="003517A5" w14:paraId="6EAB5379" w14:textId="77777777" w:rsidTr="007839BF">
        <w:trPr>
          <w:trHeight w:val="290"/>
        </w:trPr>
        <w:tc>
          <w:tcPr>
            <w:tcW w:w="2340" w:type="dxa"/>
            <w:noWrap/>
            <w:hideMark/>
          </w:tcPr>
          <w:p w14:paraId="285B0FC8" w14:textId="77777777" w:rsidR="007839BF" w:rsidRPr="003517A5" w:rsidRDefault="007839BF">
            <w:pPr>
              <w:rPr>
                <w:rFonts w:cs="Calibri"/>
                <w:b/>
                <w:bCs/>
                <w:i/>
                <w:i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i/>
                <w:iCs/>
                <w:sz w:val="22"/>
                <w:szCs w:val="22"/>
              </w:rPr>
              <w:t>Income Level</w:t>
            </w:r>
          </w:p>
        </w:tc>
        <w:tc>
          <w:tcPr>
            <w:tcW w:w="3640" w:type="dxa"/>
            <w:noWrap/>
            <w:hideMark/>
          </w:tcPr>
          <w:p w14:paraId="4879407A" w14:textId="77777777" w:rsidR="007839BF" w:rsidRPr="003517A5" w:rsidRDefault="007839BF">
            <w:pPr>
              <w:rPr>
                <w:rFonts w:cs="Calibri"/>
                <w:b/>
                <w:bCs/>
                <w:i/>
                <w:i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i/>
                <w:iCs/>
                <w:sz w:val="22"/>
                <w:szCs w:val="22"/>
              </w:rPr>
              <w:t>Percentage of Ys</w:t>
            </w:r>
          </w:p>
        </w:tc>
      </w:tr>
      <w:tr w:rsidR="007839BF" w:rsidRPr="003517A5" w14:paraId="31998667" w14:textId="77777777" w:rsidTr="007839BF">
        <w:trPr>
          <w:trHeight w:val="290"/>
        </w:trPr>
        <w:tc>
          <w:tcPr>
            <w:tcW w:w="2340" w:type="dxa"/>
            <w:noWrap/>
            <w:hideMark/>
          </w:tcPr>
          <w:p w14:paraId="3DAE29EA" w14:textId="77777777" w:rsidR="007839BF" w:rsidRPr="003517A5" w:rsidRDefault="007839BF">
            <w:pPr>
              <w:rPr>
                <w:rFonts w:cs="Calibri"/>
                <w:i/>
                <w:iCs/>
                <w:sz w:val="22"/>
                <w:szCs w:val="22"/>
              </w:rPr>
            </w:pPr>
            <w:r w:rsidRPr="003517A5">
              <w:rPr>
                <w:rFonts w:cs="Calibri"/>
                <w:i/>
                <w:iCs/>
                <w:sz w:val="22"/>
                <w:szCs w:val="22"/>
              </w:rPr>
              <w:t>Upper Middle Income</w:t>
            </w:r>
          </w:p>
        </w:tc>
        <w:tc>
          <w:tcPr>
            <w:tcW w:w="3640" w:type="dxa"/>
            <w:noWrap/>
            <w:hideMark/>
          </w:tcPr>
          <w:p w14:paraId="5D8AD1A5" w14:textId="022DC9B9" w:rsidR="007839BF" w:rsidRPr="003517A5" w:rsidRDefault="008D0C00" w:rsidP="007839BF">
            <w:pPr>
              <w:rPr>
                <w:rFonts w:cs="Calibri"/>
                <w:i/>
                <w:iCs/>
                <w:sz w:val="22"/>
                <w:szCs w:val="22"/>
              </w:rPr>
            </w:pPr>
            <w:r w:rsidRPr="003517A5">
              <w:rPr>
                <w:rFonts w:cs="Calibri"/>
                <w:i/>
                <w:iCs/>
                <w:sz w:val="22"/>
                <w:szCs w:val="22"/>
              </w:rPr>
              <w:t>63</w:t>
            </w:r>
            <w:r w:rsidR="007839BF" w:rsidRPr="003517A5">
              <w:rPr>
                <w:rFonts w:cs="Calibri"/>
                <w:i/>
                <w:iCs/>
                <w:sz w:val="22"/>
                <w:szCs w:val="22"/>
              </w:rPr>
              <w:t>%</w:t>
            </w:r>
          </w:p>
        </w:tc>
      </w:tr>
      <w:tr w:rsidR="007839BF" w:rsidRPr="003517A5" w14:paraId="36FC7EB7" w14:textId="77777777" w:rsidTr="007839BF">
        <w:trPr>
          <w:trHeight w:val="290"/>
        </w:trPr>
        <w:tc>
          <w:tcPr>
            <w:tcW w:w="2340" w:type="dxa"/>
            <w:noWrap/>
            <w:hideMark/>
          </w:tcPr>
          <w:p w14:paraId="69C5E0A0" w14:textId="77777777" w:rsidR="007839BF" w:rsidRPr="003517A5" w:rsidRDefault="007839BF">
            <w:pPr>
              <w:rPr>
                <w:rFonts w:cs="Calibri"/>
                <w:i/>
                <w:iCs/>
                <w:sz w:val="22"/>
                <w:szCs w:val="22"/>
              </w:rPr>
            </w:pPr>
            <w:r w:rsidRPr="003517A5">
              <w:rPr>
                <w:rFonts w:cs="Calibri"/>
                <w:i/>
                <w:iCs/>
                <w:sz w:val="22"/>
                <w:szCs w:val="22"/>
              </w:rPr>
              <w:t>Lower Middle Income</w:t>
            </w:r>
          </w:p>
        </w:tc>
        <w:tc>
          <w:tcPr>
            <w:tcW w:w="3640" w:type="dxa"/>
            <w:noWrap/>
            <w:hideMark/>
          </w:tcPr>
          <w:p w14:paraId="674757B4" w14:textId="25A69E90" w:rsidR="007839BF" w:rsidRPr="003517A5" w:rsidRDefault="001508B2" w:rsidP="007839BF">
            <w:pPr>
              <w:rPr>
                <w:rFonts w:cs="Calibri"/>
                <w:i/>
                <w:iCs/>
                <w:sz w:val="22"/>
                <w:szCs w:val="22"/>
              </w:rPr>
            </w:pPr>
            <w:r w:rsidRPr="003517A5">
              <w:rPr>
                <w:rFonts w:cs="Calibri"/>
                <w:i/>
                <w:iCs/>
                <w:sz w:val="22"/>
                <w:szCs w:val="22"/>
              </w:rPr>
              <w:t>54</w:t>
            </w:r>
            <w:r w:rsidR="007839BF" w:rsidRPr="003517A5">
              <w:rPr>
                <w:rFonts w:cs="Calibri"/>
                <w:i/>
                <w:iCs/>
                <w:sz w:val="22"/>
                <w:szCs w:val="22"/>
              </w:rPr>
              <w:t>%</w:t>
            </w:r>
          </w:p>
        </w:tc>
      </w:tr>
      <w:tr w:rsidR="007839BF" w:rsidRPr="003517A5" w14:paraId="136F675D" w14:textId="77777777" w:rsidTr="007839BF">
        <w:trPr>
          <w:trHeight w:val="290"/>
        </w:trPr>
        <w:tc>
          <w:tcPr>
            <w:tcW w:w="2340" w:type="dxa"/>
            <w:noWrap/>
            <w:hideMark/>
          </w:tcPr>
          <w:p w14:paraId="0F9602A8" w14:textId="77777777" w:rsidR="007839BF" w:rsidRPr="003517A5" w:rsidRDefault="007839BF">
            <w:pPr>
              <w:rPr>
                <w:rFonts w:cs="Calibri"/>
                <w:i/>
                <w:iCs/>
                <w:sz w:val="22"/>
                <w:szCs w:val="22"/>
              </w:rPr>
            </w:pPr>
            <w:r w:rsidRPr="003517A5">
              <w:rPr>
                <w:rFonts w:cs="Calibri"/>
                <w:i/>
                <w:iCs/>
                <w:sz w:val="22"/>
                <w:szCs w:val="22"/>
              </w:rPr>
              <w:t>Low</w:t>
            </w:r>
          </w:p>
        </w:tc>
        <w:tc>
          <w:tcPr>
            <w:tcW w:w="3640" w:type="dxa"/>
            <w:noWrap/>
            <w:hideMark/>
          </w:tcPr>
          <w:p w14:paraId="08F0A826" w14:textId="346B2CC5" w:rsidR="007839BF" w:rsidRPr="003517A5" w:rsidRDefault="007839BF" w:rsidP="007839BF">
            <w:pPr>
              <w:rPr>
                <w:rFonts w:cs="Calibri"/>
                <w:i/>
                <w:iCs/>
                <w:sz w:val="22"/>
                <w:szCs w:val="22"/>
              </w:rPr>
            </w:pPr>
            <w:r w:rsidRPr="003517A5">
              <w:rPr>
                <w:rFonts w:cs="Calibri"/>
                <w:i/>
                <w:iCs/>
                <w:sz w:val="22"/>
                <w:szCs w:val="22"/>
              </w:rPr>
              <w:t>4</w:t>
            </w:r>
            <w:r w:rsidR="00B9083A" w:rsidRPr="003517A5">
              <w:rPr>
                <w:rFonts w:cs="Calibri"/>
                <w:i/>
                <w:iCs/>
                <w:sz w:val="22"/>
                <w:szCs w:val="22"/>
              </w:rPr>
              <w:t>7</w:t>
            </w:r>
            <w:r w:rsidRPr="003517A5">
              <w:rPr>
                <w:rFonts w:cs="Calibri"/>
                <w:i/>
                <w:iCs/>
                <w:sz w:val="22"/>
                <w:szCs w:val="22"/>
              </w:rPr>
              <w:t>%</w:t>
            </w:r>
          </w:p>
        </w:tc>
      </w:tr>
      <w:tr w:rsidR="007839BF" w:rsidRPr="003517A5" w14:paraId="3285DDFD" w14:textId="77777777" w:rsidTr="007839BF">
        <w:trPr>
          <w:trHeight w:val="290"/>
        </w:trPr>
        <w:tc>
          <w:tcPr>
            <w:tcW w:w="2340" w:type="dxa"/>
            <w:noWrap/>
            <w:hideMark/>
          </w:tcPr>
          <w:p w14:paraId="33DD1F0C" w14:textId="77777777" w:rsidR="007839BF" w:rsidRPr="003517A5" w:rsidRDefault="007839BF">
            <w:pPr>
              <w:rPr>
                <w:rFonts w:cs="Calibri"/>
                <w:i/>
                <w:iCs/>
                <w:sz w:val="22"/>
                <w:szCs w:val="22"/>
              </w:rPr>
            </w:pPr>
            <w:r w:rsidRPr="003517A5">
              <w:rPr>
                <w:rFonts w:cs="Calibri"/>
                <w:i/>
                <w:iCs/>
                <w:sz w:val="22"/>
                <w:szCs w:val="22"/>
              </w:rPr>
              <w:t>High</w:t>
            </w:r>
          </w:p>
        </w:tc>
        <w:tc>
          <w:tcPr>
            <w:tcW w:w="3640" w:type="dxa"/>
            <w:noWrap/>
            <w:hideMark/>
          </w:tcPr>
          <w:p w14:paraId="44FCD50B" w14:textId="499493EA" w:rsidR="007839BF" w:rsidRPr="003517A5" w:rsidRDefault="00280C8A" w:rsidP="007839BF">
            <w:pPr>
              <w:rPr>
                <w:rFonts w:cs="Calibri"/>
                <w:i/>
                <w:iCs/>
                <w:sz w:val="22"/>
                <w:szCs w:val="22"/>
              </w:rPr>
            </w:pPr>
            <w:r w:rsidRPr="003517A5">
              <w:rPr>
                <w:rFonts w:cs="Calibri"/>
                <w:i/>
                <w:iCs/>
                <w:sz w:val="22"/>
                <w:szCs w:val="22"/>
              </w:rPr>
              <w:t>74</w:t>
            </w:r>
            <w:r w:rsidR="007839BF" w:rsidRPr="003517A5">
              <w:rPr>
                <w:rFonts w:cs="Calibri"/>
                <w:i/>
                <w:iCs/>
                <w:sz w:val="22"/>
                <w:szCs w:val="22"/>
              </w:rPr>
              <w:t>%</w:t>
            </w:r>
          </w:p>
        </w:tc>
      </w:tr>
    </w:tbl>
    <w:p w14:paraId="08090FC3" w14:textId="77777777" w:rsidR="007839BF" w:rsidRPr="003517A5" w:rsidRDefault="007839BF" w:rsidP="00C8286B">
      <w:pPr>
        <w:rPr>
          <w:rFonts w:cs="Calibri"/>
          <w:i/>
          <w:iCs/>
          <w:sz w:val="22"/>
          <w:szCs w:val="22"/>
        </w:rPr>
      </w:pPr>
    </w:p>
    <w:p w14:paraId="538DA6B2" w14:textId="63CC2430" w:rsidR="007839BF" w:rsidRPr="003517A5" w:rsidRDefault="00FE0080" w:rsidP="00C8286B">
      <w:pPr>
        <w:rPr>
          <w:rFonts w:cs="Calibri"/>
          <w:i/>
          <w:iCs/>
          <w:sz w:val="22"/>
          <w:szCs w:val="22"/>
        </w:rPr>
      </w:pPr>
      <w:r w:rsidRPr="003517A5">
        <w:rPr>
          <w:rFonts w:cs="Calibri"/>
          <w:i/>
          <w:iCs/>
          <w:sz w:val="22"/>
          <w:szCs w:val="22"/>
        </w:rPr>
        <w:t>Testing for income level as a significant predictor for indicator alignment:</w:t>
      </w:r>
    </w:p>
    <w:p w14:paraId="58EC396F" w14:textId="77777777" w:rsidR="00FE0080" w:rsidRPr="003517A5" w:rsidRDefault="00FE0080" w:rsidP="00C8286B">
      <w:pPr>
        <w:rPr>
          <w:rFonts w:cs="Calibri"/>
          <w:i/>
          <w:iCs/>
          <w:sz w:val="22"/>
          <w:szCs w:val="22"/>
        </w:rPr>
      </w:pPr>
    </w:p>
    <w:p w14:paraId="7A0770FB" w14:textId="241276DB" w:rsidR="00FE0080" w:rsidRPr="003517A5" w:rsidRDefault="00CE5230" w:rsidP="00FE0080">
      <w:pPr>
        <w:rPr>
          <w:rFonts w:cs="Calibri"/>
          <w:sz w:val="22"/>
          <w:szCs w:val="22"/>
        </w:rPr>
      </w:pPr>
      <w:r>
        <w:rPr>
          <w:rFonts w:cs="Calibri"/>
          <w:i/>
          <w:iCs/>
          <w:sz w:val="22"/>
          <w:szCs w:val="22"/>
        </w:rPr>
        <w:t xml:space="preserve">Table </w:t>
      </w:r>
      <w:r w:rsidR="00EE40A9">
        <w:rPr>
          <w:rFonts w:cs="Calibri"/>
          <w:i/>
          <w:iCs/>
          <w:sz w:val="22"/>
          <w:szCs w:val="22"/>
        </w:rPr>
        <w:t>C</w:t>
      </w:r>
      <w:r w:rsidRPr="003517A5">
        <w:rPr>
          <w:rFonts w:cs="Calibri"/>
          <w:i/>
          <w:iCs/>
          <w:sz w:val="22"/>
          <w:szCs w:val="22"/>
        </w:rPr>
        <w:t xml:space="preserve">: </w:t>
      </w:r>
      <w:r w:rsidR="00FE0080" w:rsidRPr="003517A5">
        <w:rPr>
          <w:rFonts w:cs="Calibri"/>
          <w:sz w:val="22"/>
          <w:szCs w:val="22"/>
        </w:rPr>
        <w:t>Analysis of Variance Results:</w:t>
      </w:r>
    </w:p>
    <w:p w14:paraId="081C370D" w14:textId="77777777" w:rsidR="006B0135" w:rsidRPr="003517A5" w:rsidRDefault="006B0135" w:rsidP="00FE0080">
      <w:pPr>
        <w:rPr>
          <w:rFonts w:cs="Calibr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2065"/>
      </w:tblGrid>
      <w:tr w:rsidR="006E6537" w:rsidRPr="003517A5" w14:paraId="03C20BCB" w14:textId="77777777" w:rsidTr="00880EE6">
        <w:tc>
          <w:tcPr>
            <w:tcW w:w="1440" w:type="dxa"/>
          </w:tcPr>
          <w:p w14:paraId="4AAA7238" w14:textId="77777777" w:rsidR="006E6537" w:rsidRPr="003517A5" w:rsidRDefault="006E6537" w:rsidP="006E653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440" w:type="dxa"/>
          </w:tcPr>
          <w:p w14:paraId="07ECBCCB" w14:textId="77777777" w:rsidR="006E6537" w:rsidRPr="003517A5" w:rsidRDefault="006E6537" w:rsidP="006E653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440" w:type="dxa"/>
          </w:tcPr>
          <w:p w14:paraId="2013612F" w14:textId="77777777" w:rsidR="006E6537" w:rsidRPr="003517A5" w:rsidRDefault="006E6537" w:rsidP="006E653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Sum Sq</w:t>
            </w:r>
          </w:p>
        </w:tc>
        <w:tc>
          <w:tcPr>
            <w:tcW w:w="1440" w:type="dxa"/>
          </w:tcPr>
          <w:p w14:paraId="22840CB6" w14:textId="77777777" w:rsidR="006E6537" w:rsidRPr="003517A5" w:rsidRDefault="006E6537" w:rsidP="006E653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Mean Sq</w:t>
            </w:r>
          </w:p>
        </w:tc>
        <w:tc>
          <w:tcPr>
            <w:tcW w:w="1440" w:type="dxa"/>
          </w:tcPr>
          <w:p w14:paraId="3EE86447" w14:textId="77777777" w:rsidR="006E6537" w:rsidRPr="003517A5" w:rsidRDefault="006E6537" w:rsidP="006E653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F value</w:t>
            </w:r>
          </w:p>
        </w:tc>
        <w:tc>
          <w:tcPr>
            <w:tcW w:w="2065" w:type="dxa"/>
          </w:tcPr>
          <w:p w14:paraId="745BE08A" w14:textId="77777777" w:rsidR="006E6537" w:rsidRPr="003517A5" w:rsidRDefault="006E6537" w:rsidP="006E6537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Pr(&gt;F)</w:t>
            </w:r>
          </w:p>
        </w:tc>
      </w:tr>
      <w:tr w:rsidR="006E6537" w:rsidRPr="003517A5" w14:paraId="7F4A8D19" w14:textId="77777777" w:rsidTr="00880EE6">
        <w:tc>
          <w:tcPr>
            <w:tcW w:w="1440" w:type="dxa"/>
          </w:tcPr>
          <w:p w14:paraId="464B0F63" w14:textId="77777777" w:rsidR="006E6537" w:rsidRPr="003517A5" w:rsidRDefault="006E6537" w:rsidP="006E653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Income Level</w:t>
            </w:r>
          </w:p>
        </w:tc>
        <w:tc>
          <w:tcPr>
            <w:tcW w:w="1440" w:type="dxa"/>
          </w:tcPr>
          <w:p w14:paraId="489A1BFC" w14:textId="77777777" w:rsidR="006E6537" w:rsidRPr="003517A5" w:rsidRDefault="006E6537" w:rsidP="006E653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3</w:t>
            </w:r>
          </w:p>
        </w:tc>
        <w:tc>
          <w:tcPr>
            <w:tcW w:w="1440" w:type="dxa"/>
          </w:tcPr>
          <w:p w14:paraId="5B307646" w14:textId="77777777" w:rsidR="006E6537" w:rsidRPr="003517A5" w:rsidRDefault="006E6537" w:rsidP="006E653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862</w:t>
            </w:r>
          </w:p>
        </w:tc>
        <w:tc>
          <w:tcPr>
            <w:tcW w:w="1440" w:type="dxa"/>
          </w:tcPr>
          <w:p w14:paraId="6D365290" w14:textId="77777777" w:rsidR="006E6537" w:rsidRPr="003517A5" w:rsidRDefault="006E6537" w:rsidP="006E653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28740</w:t>
            </w:r>
          </w:p>
        </w:tc>
        <w:tc>
          <w:tcPr>
            <w:tcW w:w="1440" w:type="dxa"/>
          </w:tcPr>
          <w:p w14:paraId="580A572C" w14:textId="77777777" w:rsidR="006E6537" w:rsidRPr="003517A5" w:rsidRDefault="006E6537" w:rsidP="006E653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9.562</w:t>
            </w:r>
          </w:p>
        </w:tc>
        <w:tc>
          <w:tcPr>
            <w:tcW w:w="2065" w:type="dxa"/>
          </w:tcPr>
          <w:p w14:paraId="1FBF0C60" w14:textId="0B66A816" w:rsidR="006E6537" w:rsidRPr="003517A5" w:rsidRDefault="00F2219A" w:rsidP="006E653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0000691</w:t>
            </w:r>
          </w:p>
        </w:tc>
      </w:tr>
      <w:tr w:rsidR="006E6537" w:rsidRPr="003517A5" w14:paraId="5097BD51" w14:textId="77777777" w:rsidTr="00880EE6">
        <w:tc>
          <w:tcPr>
            <w:tcW w:w="1440" w:type="dxa"/>
          </w:tcPr>
          <w:p w14:paraId="6A13EA32" w14:textId="77777777" w:rsidR="006E6537" w:rsidRPr="003517A5" w:rsidRDefault="006E6537" w:rsidP="006E653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Residuals</w:t>
            </w:r>
          </w:p>
        </w:tc>
        <w:tc>
          <w:tcPr>
            <w:tcW w:w="1440" w:type="dxa"/>
          </w:tcPr>
          <w:p w14:paraId="190C7295" w14:textId="77777777" w:rsidR="006E6537" w:rsidRPr="003517A5" w:rsidRDefault="006E6537" w:rsidP="006E653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8</w:t>
            </w:r>
          </w:p>
        </w:tc>
        <w:tc>
          <w:tcPr>
            <w:tcW w:w="1440" w:type="dxa"/>
          </w:tcPr>
          <w:p w14:paraId="0D947F9F" w14:textId="77777777" w:rsidR="006E6537" w:rsidRPr="003517A5" w:rsidRDefault="006E6537" w:rsidP="006E653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.350</w:t>
            </w:r>
          </w:p>
        </w:tc>
        <w:tc>
          <w:tcPr>
            <w:tcW w:w="1440" w:type="dxa"/>
          </w:tcPr>
          <w:p w14:paraId="14F0A0CD" w14:textId="77777777" w:rsidR="006E6537" w:rsidRPr="003517A5" w:rsidRDefault="006E6537" w:rsidP="006E6537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3006</w:t>
            </w:r>
          </w:p>
        </w:tc>
        <w:tc>
          <w:tcPr>
            <w:tcW w:w="1440" w:type="dxa"/>
          </w:tcPr>
          <w:p w14:paraId="6E558820" w14:textId="77777777" w:rsidR="006E6537" w:rsidRPr="003517A5" w:rsidRDefault="006E6537" w:rsidP="006E6537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2065" w:type="dxa"/>
          </w:tcPr>
          <w:p w14:paraId="6254218B" w14:textId="77777777" w:rsidR="006E6537" w:rsidRPr="003517A5" w:rsidRDefault="006E6537" w:rsidP="006E6537">
            <w:pPr>
              <w:rPr>
                <w:rFonts w:cs="Calibri"/>
                <w:sz w:val="22"/>
                <w:szCs w:val="22"/>
              </w:rPr>
            </w:pPr>
          </w:p>
        </w:tc>
      </w:tr>
    </w:tbl>
    <w:p w14:paraId="566B631B" w14:textId="77777777" w:rsidR="006B0135" w:rsidRPr="003517A5" w:rsidRDefault="006B0135" w:rsidP="00FE0080">
      <w:pPr>
        <w:rPr>
          <w:rFonts w:cs="Calibri"/>
          <w:b/>
          <w:bCs/>
          <w:sz w:val="22"/>
          <w:szCs w:val="22"/>
        </w:rPr>
      </w:pPr>
    </w:p>
    <w:p w14:paraId="7118A8C3" w14:textId="518B0A0B" w:rsidR="00F664AC" w:rsidRPr="003517A5" w:rsidRDefault="00CE5230" w:rsidP="00FE0080">
      <w:pPr>
        <w:rPr>
          <w:rFonts w:cs="Calibri"/>
          <w:sz w:val="22"/>
          <w:szCs w:val="22"/>
        </w:rPr>
      </w:pPr>
      <w:r>
        <w:rPr>
          <w:rFonts w:cs="Calibri"/>
          <w:i/>
          <w:iCs/>
          <w:sz w:val="22"/>
          <w:szCs w:val="22"/>
        </w:rPr>
        <w:t xml:space="preserve">Table </w:t>
      </w:r>
      <w:r w:rsidR="00EE40A9">
        <w:rPr>
          <w:rFonts w:cs="Calibri"/>
          <w:sz w:val="22"/>
          <w:szCs w:val="22"/>
        </w:rPr>
        <w:t>D</w:t>
      </w:r>
      <w:r>
        <w:rPr>
          <w:rFonts w:cs="Calibri"/>
          <w:sz w:val="22"/>
          <w:szCs w:val="22"/>
        </w:rPr>
        <w:t>:</w:t>
      </w:r>
      <w:r w:rsidR="00F664AC" w:rsidRPr="003517A5">
        <w:rPr>
          <w:rFonts w:cs="Calibri"/>
          <w:sz w:val="22"/>
          <w:szCs w:val="22"/>
        </w:rPr>
        <w:t xml:space="preserve"> Pairwise Results using Tukey-Kramer test:</w:t>
      </w:r>
    </w:p>
    <w:p w14:paraId="2C5394A6" w14:textId="77777777" w:rsidR="00E913EE" w:rsidRPr="003517A5" w:rsidRDefault="00E913EE" w:rsidP="00FE0080">
      <w:pPr>
        <w:rPr>
          <w:rFonts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E913EE" w:rsidRPr="003517A5" w14:paraId="0CD5BA26" w14:textId="77777777" w:rsidTr="0099216C">
        <w:tc>
          <w:tcPr>
            <w:tcW w:w="1440" w:type="dxa"/>
          </w:tcPr>
          <w:p w14:paraId="7AE47A22" w14:textId="77777777" w:rsidR="00E913EE" w:rsidRPr="003517A5" w:rsidRDefault="00E913EE" w:rsidP="00E913EE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1440" w:type="dxa"/>
          </w:tcPr>
          <w:p w14:paraId="2A2E60E4" w14:textId="77777777" w:rsidR="00E913EE" w:rsidRPr="003517A5" w:rsidRDefault="00E913EE" w:rsidP="00E913EE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440" w:type="dxa"/>
          </w:tcPr>
          <w:p w14:paraId="5047CC17" w14:textId="77777777" w:rsidR="00E913EE" w:rsidRPr="003517A5" w:rsidRDefault="00E913EE" w:rsidP="00E913EE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440" w:type="dxa"/>
          </w:tcPr>
          <w:p w14:paraId="6D6D7036" w14:textId="77777777" w:rsidR="00E913EE" w:rsidRPr="003517A5" w:rsidRDefault="00E913EE" w:rsidP="00E913EE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440" w:type="dxa"/>
          </w:tcPr>
          <w:p w14:paraId="1A76AA00" w14:textId="77777777" w:rsidR="00E913EE" w:rsidRPr="003517A5" w:rsidRDefault="00E913EE" w:rsidP="00E913EE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t.ratio</w:t>
            </w:r>
          </w:p>
        </w:tc>
        <w:tc>
          <w:tcPr>
            <w:tcW w:w="1440" w:type="dxa"/>
          </w:tcPr>
          <w:p w14:paraId="55648882" w14:textId="77777777" w:rsidR="00E913EE" w:rsidRPr="003517A5" w:rsidRDefault="00E913EE" w:rsidP="00E913EE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p.value</w:t>
            </w:r>
          </w:p>
        </w:tc>
      </w:tr>
      <w:tr w:rsidR="00E913EE" w:rsidRPr="003517A5" w14:paraId="3C2F458A" w14:textId="77777777" w:rsidTr="0099216C">
        <w:tc>
          <w:tcPr>
            <w:tcW w:w="1440" w:type="dxa"/>
          </w:tcPr>
          <w:p w14:paraId="7E52EBE3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High - Low</w:t>
            </w:r>
          </w:p>
        </w:tc>
        <w:tc>
          <w:tcPr>
            <w:tcW w:w="1440" w:type="dxa"/>
          </w:tcPr>
          <w:p w14:paraId="4E306A7C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1879</w:t>
            </w:r>
          </w:p>
        </w:tc>
        <w:tc>
          <w:tcPr>
            <w:tcW w:w="1440" w:type="dxa"/>
          </w:tcPr>
          <w:p w14:paraId="3271FD2D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423</w:t>
            </w:r>
          </w:p>
        </w:tc>
        <w:tc>
          <w:tcPr>
            <w:tcW w:w="1440" w:type="dxa"/>
          </w:tcPr>
          <w:p w14:paraId="5A0A70ED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8</w:t>
            </w:r>
          </w:p>
        </w:tc>
        <w:tc>
          <w:tcPr>
            <w:tcW w:w="1440" w:type="dxa"/>
          </w:tcPr>
          <w:p w14:paraId="5D9B1C2C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4.441</w:t>
            </w:r>
          </w:p>
        </w:tc>
        <w:tc>
          <w:tcPr>
            <w:tcW w:w="1440" w:type="dxa"/>
          </w:tcPr>
          <w:p w14:paraId="2294A94A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001</w:t>
            </w:r>
          </w:p>
        </w:tc>
      </w:tr>
      <w:tr w:rsidR="00E913EE" w:rsidRPr="003517A5" w14:paraId="142D3CB7" w14:textId="77777777" w:rsidTr="0099216C">
        <w:tc>
          <w:tcPr>
            <w:tcW w:w="1440" w:type="dxa"/>
          </w:tcPr>
          <w:p w14:paraId="7C8B87CF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High - Lower Middle Income</w:t>
            </w:r>
          </w:p>
        </w:tc>
        <w:tc>
          <w:tcPr>
            <w:tcW w:w="1440" w:type="dxa"/>
          </w:tcPr>
          <w:p w14:paraId="0FE617BF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1537</w:t>
            </w:r>
          </w:p>
        </w:tc>
        <w:tc>
          <w:tcPr>
            <w:tcW w:w="1440" w:type="dxa"/>
          </w:tcPr>
          <w:p w14:paraId="0929C47F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349</w:t>
            </w:r>
          </w:p>
        </w:tc>
        <w:tc>
          <w:tcPr>
            <w:tcW w:w="1440" w:type="dxa"/>
          </w:tcPr>
          <w:p w14:paraId="2263E1E7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8</w:t>
            </w:r>
          </w:p>
        </w:tc>
        <w:tc>
          <w:tcPr>
            <w:tcW w:w="1440" w:type="dxa"/>
          </w:tcPr>
          <w:p w14:paraId="6CDE235F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4.401</w:t>
            </w:r>
          </w:p>
        </w:tc>
        <w:tc>
          <w:tcPr>
            <w:tcW w:w="1440" w:type="dxa"/>
          </w:tcPr>
          <w:p w14:paraId="20FFE627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001</w:t>
            </w:r>
          </w:p>
        </w:tc>
      </w:tr>
      <w:tr w:rsidR="00E913EE" w:rsidRPr="003517A5" w14:paraId="64B552F4" w14:textId="77777777" w:rsidTr="0099216C">
        <w:tc>
          <w:tcPr>
            <w:tcW w:w="1440" w:type="dxa"/>
          </w:tcPr>
          <w:p w14:paraId="267EE417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lastRenderedPageBreak/>
              <w:t>High - Upper Middle Income</w:t>
            </w:r>
          </w:p>
        </w:tc>
        <w:tc>
          <w:tcPr>
            <w:tcW w:w="1440" w:type="dxa"/>
          </w:tcPr>
          <w:p w14:paraId="6D011541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887</w:t>
            </w:r>
          </w:p>
        </w:tc>
        <w:tc>
          <w:tcPr>
            <w:tcW w:w="1440" w:type="dxa"/>
          </w:tcPr>
          <w:p w14:paraId="5D9942B7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325</w:t>
            </w:r>
          </w:p>
        </w:tc>
        <w:tc>
          <w:tcPr>
            <w:tcW w:w="1440" w:type="dxa"/>
          </w:tcPr>
          <w:p w14:paraId="5BA15A18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8</w:t>
            </w:r>
          </w:p>
        </w:tc>
        <w:tc>
          <w:tcPr>
            <w:tcW w:w="1440" w:type="dxa"/>
          </w:tcPr>
          <w:p w14:paraId="580A2EF9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2.730</w:t>
            </w:r>
          </w:p>
        </w:tc>
        <w:tc>
          <w:tcPr>
            <w:tcW w:w="1440" w:type="dxa"/>
          </w:tcPr>
          <w:p w14:paraId="19B8E1A6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349</w:t>
            </w:r>
          </w:p>
        </w:tc>
      </w:tr>
      <w:tr w:rsidR="00E913EE" w:rsidRPr="003517A5" w14:paraId="00D06CCA" w14:textId="77777777" w:rsidTr="0099216C">
        <w:tc>
          <w:tcPr>
            <w:tcW w:w="1440" w:type="dxa"/>
          </w:tcPr>
          <w:p w14:paraId="1B3C3695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Low - Lower Middle Income</w:t>
            </w:r>
          </w:p>
        </w:tc>
        <w:tc>
          <w:tcPr>
            <w:tcW w:w="1440" w:type="dxa"/>
          </w:tcPr>
          <w:p w14:paraId="7006A0BB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0341</w:t>
            </w:r>
          </w:p>
        </w:tc>
        <w:tc>
          <w:tcPr>
            <w:tcW w:w="1440" w:type="dxa"/>
          </w:tcPr>
          <w:p w14:paraId="49512563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440</w:t>
            </w:r>
          </w:p>
        </w:tc>
        <w:tc>
          <w:tcPr>
            <w:tcW w:w="1440" w:type="dxa"/>
          </w:tcPr>
          <w:p w14:paraId="49141FC1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8</w:t>
            </w:r>
          </w:p>
        </w:tc>
        <w:tc>
          <w:tcPr>
            <w:tcW w:w="1440" w:type="dxa"/>
          </w:tcPr>
          <w:p w14:paraId="24131252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776</w:t>
            </w:r>
          </w:p>
        </w:tc>
        <w:tc>
          <w:tcPr>
            <w:tcW w:w="1440" w:type="dxa"/>
          </w:tcPr>
          <w:p w14:paraId="0AB29A26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8654</w:t>
            </w:r>
          </w:p>
        </w:tc>
      </w:tr>
      <w:tr w:rsidR="00E913EE" w:rsidRPr="003517A5" w14:paraId="7EAA22B2" w14:textId="77777777" w:rsidTr="0099216C">
        <w:tc>
          <w:tcPr>
            <w:tcW w:w="1440" w:type="dxa"/>
          </w:tcPr>
          <w:p w14:paraId="56EA31B6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Low - Upper Middle Income</w:t>
            </w:r>
          </w:p>
        </w:tc>
        <w:tc>
          <w:tcPr>
            <w:tcW w:w="1440" w:type="dxa"/>
          </w:tcPr>
          <w:p w14:paraId="7181F306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0992</w:t>
            </w:r>
          </w:p>
        </w:tc>
        <w:tc>
          <w:tcPr>
            <w:tcW w:w="1440" w:type="dxa"/>
          </w:tcPr>
          <w:p w14:paraId="215525AB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421</w:t>
            </w:r>
          </w:p>
        </w:tc>
        <w:tc>
          <w:tcPr>
            <w:tcW w:w="1440" w:type="dxa"/>
          </w:tcPr>
          <w:p w14:paraId="5A92C798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8</w:t>
            </w:r>
          </w:p>
        </w:tc>
        <w:tc>
          <w:tcPr>
            <w:tcW w:w="1440" w:type="dxa"/>
          </w:tcPr>
          <w:p w14:paraId="4BFFEE15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2.357</w:t>
            </w:r>
          </w:p>
        </w:tc>
        <w:tc>
          <w:tcPr>
            <w:tcW w:w="1440" w:type="dxa"/>
          </w:tcPr>
          <w:p w14:paraId="345D69A1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893</w:t>
            </w:r>
          </w:p>
        </w:tc>
      </w:tr>
      <w:tr w:rsidR="00E913EE" w:rsidRPr="003517A5" w14:paraId="55B753D1" w14:textId="77777777" w:rsidTr="0099216C">
        <w:tc>
          <w:tcPr>
            <w:tcW w:w="1440" w:type="dxa"/>
          </w:tcPr>
          <w:p w14:paraId="6002055E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Lower Middle Income - Upper Middle Income</w:t>
            </w:r>
          </w:p>
        </w:tc>
        <w:tc>
          <w:tcPr>
            <w:tcW w:w="1440" w:type="dxa"/>
          </w:tcPr>
          <w:p w14:paraId="4894C6FB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0651</w:t>
            </w:r>
          </w:p>
        </w:tc>
        <w:tc>
          <w:tcPr>
            <w:tcW w:w="1440" w:type="dxa"/>
          </w:tcPr>
          <w:p w14:paraId="0EA2713D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347</w:t>
            </w:r>
          </w:p>
        </w:tc>
        <w:tc>
          <w:tcPr>
            <w:tcW w:w="1440" w:type="dxa"/>
          </w:tcPr>
          <w:p w14:paraId="08DEF3C6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8</w:t>
            </w:r>
          </w:p>
        </w:tc>
        <w:tc>
          <w:tcPr>
            <w:tcW w:w="1440" w:type="dxa"/>
          </w:tcPr>
          <w:p w14:paraId="6C3AB8C3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1.877</w:t>
            </w:r>
          </w:p>
        </w:tc>
        <w:tc>
          <w:tcPr>
            <w:tcW w:w="1440" w:type="dxa"/>
          </w:tcPr>
          <w:p w14:paraId="23CEF5C5" w14:textId="77777777" w:rsidR="00E913EE" w:rsidRPr="003517A5" w:rsidRDefault="00E913EE" w:rsidP="00E913EE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2416</w:t>
            </w:r>
          </w:p>
        </w:tc>
      </w:tr>
    </w:tbl>
    <w:p w14:paraId="56FCBB95" w14:textId="77777777" w:rsidR="004E2251" w:rsidRPr="003517A5" w:rsidRDefault="004E2251" w:rsidP="00FE0080">
      <w:pPr>
        <w:rPr>
          <w:rFonts w:cs="Calibri"/>
          <w:b/>
          <w:bCs/>
          <w:sz w:val="22"/>
          <w:szCs w:val="22"/>
        </w:rPr>
      </w:pPr>
    </w:p>
    <w:p w14:paraId="2BB15C49" w14:textId="3B1E4A0C" w:rsidR="00FE0080" w:rsidRPr="003517A5" w:rsidRDefault="00FE0080" w:rsidP="00FE0080">
      <w:pPr>
        <w:rPr>
          <w:rFonts w:cs="Calibri"/>
          <w:sz w:val="22"/>
          <w:szCs w:val="22"/>
        </w:rPr>
      </w:pPr>
      <w:r w:rsidRPr="003517A5">
        <w:rPr>
          <w:rFonts w:cs="Calibri"/>
          <w:b/>
          <w:bCs/>
          <w:sz w:val="22"/>
          <w:szCs w:val="22"/>
        </w:rPr>
        <w:t>Conclusion:</w:t>
      </w:r>
      <w:r w:rsidRPr="003517A5">
        <w:rPr>
          <w:rFonts w:cs="Calibri"/>
          <w:sz w:val="22"/>
          <w:szCs w:val="22"/>
        </w:rPr>
        <w:t xml:space="preserve"> Significant differences in mean </w:t>
      </w:r>
      <w:r w:rsidR="00774D99" w:rsidRPr="003517A5">
        <w:rPr>
          <w:rFonts w:cs="Calibri"/>
          <w:sz w:val="22"/>
          <w:szCs w:val="22"/>
        </w:rPr>
        <w:t xml:space="preserve">alignment </w:t>
      </w:r>
      <w:r w:rsidRPr="003517A5">
        <w:rPr>
          <w:rFonts w:cs="Calibri"/>
          <w:sz w:val="22"/>
          <w:szCs w:val="22"/>
        </w:rPr>
        <w:t>values found between High income countries and countries classified as Low</w:t>
      </w:r>
      <w:r w:rsidR="008E6569" w:rsidRPr="003517A5">
        <w:rPr>
          <w:rFonts w:cs="Calibri"/>
          <w:sz w:val="22"/>
          <w:szCs w:val="22"/>
        </w:rPr>
        <w:t xml:space="preserve"> and</w:t>
      </w:r>
      <w:r w:rsidRPr="003517A5">
        <w:rPr>
          <w:rFonts w:cs="Calibri"/>
          <w:sz w:val="22"/>
          <w:szCs w:val="22"/>
        </w:rPr>
        <w:t xml:space="preserve"> Lower Middle Income</w:t>
      </w:r>
      <w:r w:rsidR="00F73C9A" w:rsidRPr="003517A5">
        <w:rPr>
          <w:rFonts w:cs="Calibri"/>
          <w:sz w:val="22"/>
          <w:szCs w:val="22"/>
        </w:rPr>
        <w:t xml:space="preserve"> (p-value&lt;0.0</w:t>
      </w:r>
      <w:r w:rsidR="00E913EE" w:rsidRPr="003517A5">
        <w:rPr>
          <w:rFonts w:cs="Calibri"/>
          <w:sz w:val="22"/>
          <w:szCs w:val="22"/>
        </w:rPr>
        <w:t>1</w:t>
      </w:r>
      <w:r w:rsidR="00F73C9A" w:rsidRPr="003517A5">
        <w:rPr>
          <w:rFonts w:cs="Calibri"/>
          <w:sz w:val="22"/>
          <w:szCs w:val="22"/>
        </w:rPr>
        <w:t>)</w:t>
      </w:r>
      <w:r w:rsidRPr="003517A5">
        <w:rPr>
          <w:rFonts w:cs="Calibri"/>
          <w:sz w:val="22"/>
          <w:szCs w:val="22"/>
        </w:rPr>
        <w:t xml:space="preserve">. No significant differences between other </w:t>
      </w:r>
      <w:r w:rsidR="009F7342" w:rsidRPr="003517A5">
        <w:rPr>
          <w:rFonts w:cs="Calibri"/>
          <w:sz w:val="22"/>
          <w:szCs w:val="22"/>
        </w:rPr>
        <w:t>income categories.</w:t>
      </w:r>
    </w:p>
    <w:p w14:paraId="2477C2B2" w14:textId="77777777" w:rsidR="00B11C3B" w:rsidRPr="003517A5" w:rsidRDefault="00B11C3B" w:rsidP="00FE0080">
      <w:pPr>
        <w:rPr>
          <w:rFonts w:cs="Calibri"/>
          <w:sz w:val="22"/>
          <w:szCs w:val="22"/>
        </w:rPr>
      </w:pPr>
    </w:p>
    <w:p w14:paraId="39AE3BE9" w14:textId="0BB68CC3" w:rsidR="00B11C3B" w:rsidRPr="003517A5" w:rsidRDefault="00CE5230" w:rsidP="00FE0080">
      <w:pPr>
        <w:rPr>
          <w:rFonts w:cs="Calibri"/>
          <w:sz w:val="22"/>
          <w:szCs w:val="22"/>
        </w:rPr>
      </w:pPr>
      <w:r>
        <w:rPr>
          <w:rFonts w:cs="Calibri"/>
          <w:i/>
          <w:iCs/>
          <w:sz w:val="22"/>
          <w:szCs w:val="22"/>
        </w:rPr>
        <w:t xml:space="preserve">Table </w:t>
      </w:r>
      <w:r w:rsidR="00EE40A9">
        <w:rPr>
          <w:rFonts w:cs="Calibri"/>
          <w:sz w:val="22"/>
          <w:szCs w:val="22"/>
        </w:rPr>
        <w:t>E</w:t>
      </w:r>
      <w:r>
        <w:rPr>
          <w:rFonts w:cs="Calibri"/>
          <w:sz w:val="22"/>
          <w:szCs w:val="22"/>
        </w:rPr>
        <w:t>:</w:t>
      </w:r>
      <w:r w:rsidR="001E778F" w:rsidRPr="003517A5">
        <w:rPr>
          <w:rFonts w:cs="Calibri"/>
          <w:sz w:val="22"/>
          <w:szCs w:val="22"/>
        </w:rPr>
        <w:t xml:space="preserve">  </w:t>
      </w:r>
      <w:r w:rsidR="00B11C3B" w:rsidRPr="003517A5">
        <w:rPr>
          <w:rFonts w:cs="Calibri"/>
          <w:i/>
          <w:iCs/>
          <w:sz w:val="22"/>
          <w:szCs w:val="22"/>
        </w:rPr>
        <w:t>Alignment across WHO Regions:</w:t>
      </w:r>
    </w:p>
    <w:p w14:paraId="109832E9" w14:textId="77777777" w:rsidR="00B11C3B" w:rsidRPr="003517A5" w:rsidRDefault="00B11C3B" w:rsidP="00FE0080">
      <w:pPr>
        <w:rPr>
          <w:rFonts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8"/>
        <w:gridCol w:w="2453"/>
      </w:tblGrid>
      <w:tr w:rsidR="00F15C14" w:rsidRPr="003517A5" w14:paraId="7A703B0A" w14:textId="77777777" w:rsidTr="00F15C14">
        <w:trPr>
          <w:trHeight w:val="290"/>
        </w:trPr>
        <w:tc>
          <w:tcPr>
            <w:tcW w:w="3448" w:type="dxa"/>
            <w:noWrap/>
            <w:hideMark/>
          </w:tcPr>
          <w:p w14:paraId="55318DF3" w14:textId="77777777" w:rsidR="00F15C14" w:rsidRPr="003517A5" w:rsidRDefault="00F15C14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2453" w:type="dxa"/>
            <w:noWrap/>
            <w:hideMark/>
          </w:tcPr>
          <w:p w14:paraId="7920CD48" w14:textId="77777777" w:rsidR="00F15C14" w:rsidRPr="003517A5" w:rsidRDefault="00F15C14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Percentage of Ys</w:t>
            </w:r>
          </w:p>
        </w:tc>
      </w:tr>
      <w:tr w:rsidR="00F15C14" w:rsidRPr="003517A5" w14:paraId="091E58BE" w14:textId="77777777" w:rsidTr="00F15C14">
        <w:trPr>
          <w:trHeight w:val="290"/>
        </w:trPr>
        <w:tc>
          <w:tcPr>
            <w:tcW w:w="3448" w:type="dxa"/>
            <w:noWrap/>
            <w:hideMark/>
          </w:tcPr>
          <w:p w14:paraId="3E95E073" w14:textId="77777777" w:rsidR="00F15C14" w:rsidRPr="003517A5" w:rsidRDefault="00F15C14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African Region (AFR)</w:t>
            </w:r>
          </w:p>
        </w:tc>
        <w:tc>
          <w:tcPr>
            <w:tcW w:w="2453" w:type="dxa"/>
            <w:noWrap/>
            <w:hideMark/>
          </w:tcPr>
          <w:p w14:paraId="55BE85C2" w14:textId="5B116789" w:rsidR="00F15C14" w:rsidRPr="003517A5" w:rsidRDefault="00F772B4" w:rsidP="00B11C3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</w:t>
            </w:r>
            <w:r w:rsidR="00E31655" w:rsidRPr="003517A5">
              <w:rPr>
                <w:rFonts w:cs="Calibri"/>
                <w:sz w:val="22"/>
                <w:szCs w:val="22"/>
              </w:rPr>
              <w:t>5</w:t>
            </w:r>
            <w:r w:rsidR="00F15C14"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F15C14" w:rsidRPr="003517A5" w14:paraId="2146BDC1" w14:textId="77777777" w:rsidTr="00F15C14">
        <w:trPr>
          <w:trHeight w:val="290"/>
        </w:trPr>
        <w:tc>
          <w:tcPr>
            <w:tcW w:w="3448" w:type="dxa"/>
            <w:noWrap/>
            <w:hideMark/>
          </w:tcPr>
          <w:p w14:paraId="6C3F2EC3" w14:textId="77777777" w:rsidR="00F15C14" w:rsidRPr="003517A5" w:rsidRDefault="00F15C14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Eastern Mediterranean Region (EMR)</w:t>
            </w:r>
          </w:p>
        </w:tc>
        <w:tc>
          <w:tcPr>
            <w:tcW w:w="2453" w:type="dxa"/>
            <w:noWrap/>
            <w:hideMark/>
          </w:tcPr>
          <w:p w14:paraId="30896079" w14:textId="34205A2C" w:rsidR="00F15C14" w:rsidRPr="003517A5" w:rsidRDefault="004C00A8" w:rsidP="00B11C3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</w:t>
            </w:r>
            <w:r w:rsidR="00417778" w:rsidRPr="003517A5">
              <w:rPr>
                <w:rFonts w:cs="Calibri"/>
                <w:sz w:val="22"/>
                <w:szCs w:val="22"/>
              </w:rPr>
              <w:t>6</w:t>
            </w:r>
            <w:r w:rsidR="00F15C14"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F15C14" w:rsidRPr="003517A5" w14:paraId="6B2B7946" w14:textId="77777777" w:rsidTr="00F15C14">
        <w:trPr>
          <w:trHeight w:val="290"/>
        </w:trPr>
        <w:tc>
          <w:tcPr>
            <w:tcW w:w="3448" w:type="dxa"/>
            <w:noWrap/>
            <w:hideMark/>
          </w:tcPr>
          <w:p w14:paraId="31EA46A4" w14:textId="77777777" w:rsidR="00F15C14" w:rsidRPr="003517A5" w:rsidRDefault="00F15C14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European Region (EUR)</w:t>
            </w:r>
          </w:p>
        </w:tc>
        <w:tc>
          <w:tcPr>
            <w:tcW w:w="2453" w:type="dxa"/>
            <w:noWrap/>
            <w:hideMark/>
          </w:tcPr>
          <w:p w14:paraId="66E14546" w14:textId="49DF6027" w:rsidR="00F15C14" w:rsidRPr="003517A5" w:rsidRDefault="00F15C14" w:rsidP="00B11C3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7</w:t>
            </w:r>
            <w:r w:rsidR="00E821C2" w:rsidRPr="003517A5">
              <w:rPr>
                <w:rFonts w:cs="Calibri"/>
                <w:sz w:val="22"/>
                <w:szCs w:val="22"/>
              </w:rPr>
              <w:t>9</w:t>
            </w:r>
            <w:r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F15C14" w:rsidRPr="003517A5" w14:paraId="07C074A2" w14:textId="77777777" w:rsidTr="00F15C14">
        <w:trPr>
          <w:trHeight w:val="290"/>
        </w:trPr>
        <w:tc>
          <w:tcPr>
            <w:tcW w:w="3448" w:type="dxa"/>
            <w:noWrap/>
            <w:hideMark/>
          </w:tcPr>
          <w:p w14:paraId="7DD87361" w14:textId="77777777" w:rsidR="00F15C14" w:rsidRPr="003517A5" w:rsidRDefault="00F15C14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Region of the Americas (AMR)</w:t>
            </w:r>
          </w:p>
        </w:tc>
        <w:tc>
          <w:tcPr>
            <w:tcW w:w="2453" w:type="dxa"/>
            <w:noWrap/>
            <w:hideMark/>
          </w:tcPr>
          <w:p w14:paraId="71092AEB" w14:textId="1FA17C95" w:rsidR="00F15C14" w:rsidRPr="003517A5" w:rsidRDefault="00AC284F" w:rsidP="00B11C3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6</w:t>
            </w:r>
            <w:r w:rsidR="00F15C14"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F15C14" w:rsidRPr="003517A5" w14:paraId="77167E8E" w14:textId="77777777" w:rsidTr="00F15C14">
        <w:trPr>
          <w:trHeight w:val="290"/>
        </w:trPr>
        <w:tc>
          <w:tcPr>
            <w:tcW w:w="3448" w:type="dxa"/>
            <w:noWrap/>
            <w:hideMark/>
          </w:tcPr>
          <w:p w14:paraId="7D4716AE" w14:textId="77777777" w:rsidR="00F15C14" w:rsidRPr="003517A5" w:rsidRDefault="00F15C14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South-East Asian Region (SEAR)</w:t>
            </w:r>
          </w:p>
        </w:tc>
        <w:tc>
          <w:tcPr>
            <w:tcW w:w="2453" w:type="dxa"/>
            <w:noWrap/>
            <w:hideMark/>
          </w:tcPr>
          <w:p w14:paraId="08AD2FFC" w14:textId="731A83FE" w:rsidR="00F15C14" w:rsidRPr="003517A5" w:rsidRDefault="0055273E" w:rsidP="00B11C3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5</w:t>
            </w:r>
            <w:r w:rsidR="00F15C14"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  <w:tr w:rsidR="00F15C14" w:rsidRPr="003517A5" w14:paraId="37291A08" w14:textId="77777777" w:rsidTr="00F15C14">
        <w:trPr>
          <w:trHeight w:val="290"/>
        </w:trPr>
        <w:tc>
          <w:tcPr>
            <w:tcW w:w="3448" w:type="dxa"/>
            <w:noWrap/>
            <w:hideMark/>
          </w:tcPr>
          <w:p w14:paraId="35020DA4" w14:textId="77777777" w:rsidR="00F15C14" w:rsidRPr="003517A5" w:rsidRDefault="00F15C14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Western Pacific Region (WPR)</w:t>
            </w:r>
          </w:p>
        </w:tc>
        <w:tc>
          <w:tcPr>
            <w:tcW w:w="2453" w:type="dxa"/>
            <w:noWrap/>
            <w:hideMark/>
          </w:tcPr>
          <w:p w14:paraId="57CB8E90" w14:textId="2AA08A07" w:rsidR="00F15C14" w:rsidRPr="003517A5" w:rsidRDefault="00F15C14" w:rsidP="00B11C3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</w:t>
            </w:r>
            <w:r w:rsidR="00432207" w:rsidRPr="003517A5">
              <w:rPr>
                <w:rFonts w:cs="Calibri"/>
                <w:sz w:val="22"/>
                <w:szCs w:val="22"/>
              </w:rPr>
              <w:t>8</w:t>
            </w:r>
            <w:r w:rsidRPr="003517A5">
              <w:rPr>
                <w:rFonts w:cs="Calibri"/>
                <w:sz w:val="22"/>
                <w:szCs w:val="22"/>
              </w:rPr>
              <w:t>%</w:t>
            </w:r>
          </w:p>
        </w:tc>
      </w:tr>
    </w:tbl>
    <w:p w14:paraId="7373B693" w14:textId="77777777" w:rsidR="00B11C3B" w:rsidRPr="003517A5" w:rsidRDefault="00B11C3B" w:rsidP="00FE0080">
      <w:pPr>
        <w:rPr>
          <w:rFonts w:cs="Calibri"/>
          <w:sz w:val="22"/>
          <w:szCs w:val="22"/>
        </w:rPr>
      </w:pPr>
    </w:p>
    <w:p w14:paraId="50C45AF6" w14:textId="55E66CEA" w:rsidR="00F15C14" w:rsidRPr="003517A5" w:rsidRDefault="00CE5230" w:rsidP="00FE0080">
      <w:pPr>
        <w:rPr>
          <w:rFonts w:cs="Calibri"/>
          <w:i/>
          <w:iCs/>
          <w:sz w:val="22"/>
          <w:szCs w:val="22"/>
        </w:rPr>
      </w:pPr>
      <w:r>
        <w:rPr>
          <w:rFonts w:cs="Calibri"/>
          <w:i/>
          <w:iCs/>
          <w:sz w:val="22"/>
          <w:szCs w:val="22"/>
        </w:rPr>
        <w:t xml:space="preserve">Table </w:t>
      </w:r>
      <w:r w:rsidR="00EE40A9">
        <w:rPr>
          <w:rFonts w:cs="Calibri"/>
          <w:sz w:val="22"/>
          <w:szCs w:val="22"/>
        </w:rPr>
        <w:t>F</w:t>
      </w:r>
      <w:r w:rsidR="001E778F" w:rsidRPr="003517A5">
        <w:rPr>
          <w:rFonts w:cs="Calibri"/>
          <w:sz w:val="22"/>
          <w:szCs w:val="22"/>
        </w:rPr>
        <w:t xml:space="preserve">: </w:t>
      </w:r>
      <w:r w:rsidR="00F15C14" w:rsidRPr="003517A5">
        <w:rPr>
          <w:rFonts w:cs="Calibri"/>
          <w:i/>
          <w:iCs/>
          <w:sz w:val="22"/>
          <w:szCs w:val="22"/>
        </w:rPr>
        <w:t>Testing for WHO region as a significant predictor for indicator alignmen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492B9B" w:rsidRPr="003517A5" w14:paraId="48B4EB3D" w14:textId="77777777" w:rsidTr="0099216C">
        <w:tc>
          <w:tcPr>
            <w:tcW w:w="1440" w:type="dxa"/>
          </w:tcPr>
          <w:p w14:paraId="1315CD9F" w14:textId="77777777" w:rsidR="00492B9B" w:rsidRPr="003517A5" w:rsidRDefault="00492B9B" w:rsidP="00492B9B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440" w:type="dxa"/>
          </w:tcPr>
          <w:p w14:paraId="467DF79F" w14:textId="77777777" w:rsidR="00492B9B" w:rsidRPr="003517A5" w:rsidRDefault="00492B9B" w:rsidP="00492B9B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440" w:type="dxa"/>
          </w:tcPr>
          <w:p w14:paraId="699164B4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Sum</w:t>
            </w:r>
            <w:r w:rsidRPr="003517A5">
              <w:rPr>
                <w:rFonts w:cs="Calibri"/>
                <w:sz w:val="22"/>
                <w:szCs w:val="22"/>
              </w:rPr>
              <w:t xml:space="preserve"> </w:t>
            </w:r>
            <w:r w:rsidRPr="003517A5">
              <w:rPr>
                <w:rFonts w:cs="Calibri"/>
                <w:b/>
                <w:bCs/>
                <w:sz w:val="22"/>
                <w:szCs w:val="22"/>
              </w:rPr>
              <w:t>Sq</w:t>
            </w:r>
          </w:p>
        </w:tc>
        <w:tc>
          <w:tcPr>
            <w:tcW w:w="1440" w:type="dxa"/>
          </w:tcPr>
          <w:p w14:paraId="09D13459" w14:textId="77777777" w:rsidR="00492B9B" w:rsidRPr="003517A5" w:rsidRDefault="00492B9B" w:rsidP="00492B9B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Mean Sq</w:t>
            </w:r>
          </w:p>
        </w:tc>
        <w:tc>
          <w:tcPr>
            <w:tcW w:w="1440" w:type="dxa"/>
          </w:tcPr>
          <w:p w14:paraId="39D1DD79" w14:textId="77777777" w:rsidR="00492B9B" w:rsidRPr="003517A5" w:rsidRDefault="00492B9B" w:rsidP="00492B9B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F value</w:t>
            </w:r>
          </w:p>
        </w:tc>
        <w:tc>
          <w:tcPr>
            <w:tcW w:w="1440" w:type="dxa"/>
          </w:tcPr>
          <w:p w14:paraId="432A4C10" w14:textId="77777777" w:rsidR="00492B9B" w:rsidRPr="003517A5" w:rsidRDefault="00492B9B" w:rsidP="00492B9B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Pr(&gt;F)</w:t>
            </w:r>
          </w:p>
        </w:tc>
      </w:tr>
      <w:tr w:rsidR="00492B9B" w:rsidRPr="003517A5" w14:paraId="2FCB3B1D" w14:textId="77777777" w:rsidTr="0099216C">
        <w:tc>
          <w:tcPr>
            <w:tcW w:w="1440" w:type="dxa"/>
          </w:tcPr>
          <w:p w14:paraId="5FB14C70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WHO Region</w:t>
            </w:r>
          </w:p>
        </w:tc>
        <w:tc>
          <w:tcPr>
            <w:tcW w:w="1440" w:type="dxa"/>
          </w:tcPr>
          <w:p w14:paraId="2FCE5741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1440" w:type="dxa"/>
          </w:tcPr>
          <w:p w14:paraId="19F6280A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970</w:t>
            </w:r>
          </w:p>
        </w:tc>
        <w:tc>
          <w:tcPr>
            <w:tcW w:w="1440" w:type="dxa"/>
          </w:tcPr>
          <w:p w14:paraId="136ACFCB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19400</w:t>
            </w:r>
          </w:p>
        </w:tc>
        <w:tc>
          <w:tcPr>
            <w:tcW w:w="1440" w:type="dxa"/>
          </w:tcPr>
          <w:p w14:paraId="03B24F27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6.513</w:t>
            </w:r>
          </w:p>
        </w:tc>
        <w:tc>
          <w:tcPr>
            <w:tcW w:w="1440" w:type="dxa"/>
          </w:tcPr>
          <w:p w14:paraId="6A934BAE" w14:textId="0F0556CD" w:rsidR="00492B9B" w:rsidRPr="003517A5" w:rsidRDefault="00A36E1D" w:rsidP="00492B9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000139</w:t>
            </w:r>
          </w:p>
        </w:tc>
      </w:tr>
      <w:tr w:rsidR="00492B9B" w:rsidRPr="003517A5" w14:paraId="04B95F3C" w14:textId="77777777" w:rsidTr="0099216C">
        <w:tc>
          <w:tcPr>
            <w:tcW w:w="1440" w:type="dxa"/>
          </w:tcPr>
          <w:p w14:paraId="22A78667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Residuals</w:t>
            </w:r>
          </w:p>
        </w:tc>
        <w:tc>
          <w:tcPr>
            <w:tcW w:w="1440" w:type="dxa"/>
          </w:tcPr>
          <w:p w14:paraId="0FDBE01B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0131389D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5.242</w:t>
            </w:r>
          </w:p>
        </w:tc>
        <w:tc>
          <w:tcPr>
            <w:tcW w:w="1440" w:type="dxa"/>
          </w:tcPr>
          <w:p w14:paraId="5855997A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2979</w:t>
            </w:r>
          </w:p>
        </w:tc>
        <w:tc>
          <w:tcPr>
            <w:tcW w:w="1440" w:type="dxa"/>
          </w:tcPr>
          <w:p w14:paraId="66EDD13C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C80D006" w14:textId="77777777" w:rsidR="00492B9B" w:rsidRPr="003517A5" w:rsidRDefault="00492B9B" w:rsidP="00492B9B">
            <w:pPr>
              <w:rPr>
                <w:rFonts w:cs="Calibri"/>
                <w:sz w:val="22"/>
                <w:szCs w:val="22"/>
              </w:rPr>
            </w:pPr>
          </w:p>
        </w:tc>
      </w:tr>
    </w:tbl>
    <w:p w14:paraId="08722B9B" w14:textId="5F873A8B" w:rsidR="00F15C14" w:rsidRPr="003517A5" w:rsidRDefault="00D07254" w:rsidP="004E2251">
      <w:pPr>
        <w:pStyle w:val="HTMLPreformatted"/>
        <w:shd w:val="clear" w:color="auto" w:fill="FFFFFF"/>
        <w:wordWrap w:val="0"/>
        <w:rPr>
          <w:rFonts w:asciiTheme="minorHAnsi" w:eastAsiaTheme="majorEastAsia" w:hAnsiTheme="minorHAnsi" w:cs="Calibri"/>
          <w:color w:val="000000"/>
          <w:sz w:val="22"/>
          <w:szCs w:val="22"/>
          <w:bdr w:val="none" w:sz="0" w:space="0" w:color="auto" w:frame="1"/>
        </w:rPr>
      </w:pPr>
      <w:r w:rsidRPr="003517A5">
        <w:rPr>
          <w:rStyle w:val="gnvwddmdl3b"/>
          <w:rFonts w:asciiTheme="minorHAnsi" w:eastAsiaTheme="majorEastAsia" w:hAnsiTheme="minorHAnsi" w:cs="Calibri"/>
          <w:color w:val="000000"/>
          <w:sz w:val="22"/>
          <w:szCs w:val="22"/>
          <w:bdr w:val="none" w:sz="0" w:space="0" w:color="auto" w:frame="1"/>
        </w:rPr>
        <w:t xml:space="preserve">  </w:t>
      </w:r>
    </w:p>
    <w:p w14:paraId="350573E3" w14:textId="34B6514E" w:rsidR="00F15C14" w:rsidRPr="003517A5" w:rsidRDefault="00F15C14" w:rsidP="00F15C14">
      <w:pPr>
        <w:rPr>
          <w:rFonts w:cs="Calibri"/>
          <w:sz w:val="22"/>
          <w:szCs w:val="22"/>
        </w:rPr>
      </w:pPr>
      <w:r w:rsidRPr="003517A5">
        <w:rPr>
          <w:rFonts w:cs="Calibri"/>
          <w:b/>
          <w:bCs/>
          <w:sz w:val="22"/>
          <w:szCs w:val="22"/>
        </w:rPr>
        <w:t>Conclusion:</w:t>
      </w:r>
      <w:r w:rsidRPr="003517A5">
        <w:rPr>
          <w:rFonts w:cs="Calibri"/>
          <w:sz w:val="22"/>
          <w:szCs w:val="22"/>
        </w:rPr>
        <w:t xml:space="preserve"> Significant difference found between mean alignment values across WHO regions (p&lt;0.0</w:t>
      </w:r>
      <w:r w:rsidR="001C384C" w:rsidRPr="003517A5">
        <w:rPr>
          <w:rFonts w:cs="Calibri"/>
          <w:sz w:val="22"/>
          <w:szCs w:val="22"/>
        </w:rPr>
        <w:t>5</w:t>
      </w:r>
      <w:r w:rsidRPr="003517A5">
        <w:rPr>
          <w:rFonts w:cs="Calibri"/>
          <w:sz w:val="22"/>
          <w:szCs w:val="22"/>
        </w:rPr>
        <w:t>).</w:t>
      </w:r>
    </w:p>
    <w:p w14:paraId="5C911185" w14:textId="77777777" w:rsidR="00CE5230" w:rsidRDefault="00CE5230" w:rsidP="00F15C14">
      <w:pPr>
        <w:rPr>
          <w:rFonts w:cs="Calibri"/>
          <w:sz w:val="22"/>
          <w:szCs w:val="22"/>
        </w:rPr>
      </w:pPr>
    </w:p>
    <w:p w14:paraId="33A55FD1" w14:textId="15C1BC65" w:rsidR="0040166C" w:rsidRPr="003517A5" w:rsidRDefault="00CE5230" w:rsidP="00F15C14">
      <w:pPr>
        <w:rPr>
          <w:rFonts w:cs="Calibri"/>
          <w:sz w:val="22"/>
          <w:szCs w:val="22"/>
        </w:rPr>
      </w:pPr>
      <w:r>
        <w:rPr>
          <w:rFonts w:cs="Calibri"/>
          <w:i/>
          <w:iCs/>
          <w:sz w:val="22"/>
          <w:szCs w:val="22"/>
        </w:rPr>
        <w:t xml:space="preserve">Table </w:t>
      </w:r>
      <w:r w:rsidR="00EE40A9">
        <w:rPr>
          <w:rFonts w:cs="Calibri"/>
          <w:sz w:val="22"/>
          <w:szCs w:val="22"/>
        </w:rPr>
        <w:t>G</w:t>
      </w:r>
      <w:r w:rsidR="001E778F" w:rsidRPr="003517A5">
        <w:rPr>
          <w:rFonts w:cs="Calibri"/>
          <w:sz w:val="22"/>
          <w:szCs w:val="22"/>
        </w:rPr>
        <w:t xml:space="preserve">: </w:t>
      </w:r>
      <w:r w:rsidR="0040166C" w:rsidRPr="003517A5">
        <w:rPr>
          <w:rFonts w:cs="Calibri"/>
          <w:sz w:val="22"/>
          <w:szCs w:val="22"/>
        </w:rPr>
        <w:t>Pairwise Results using Tukey-Kramer test:</w:t>
      </w:r>
    </w:p>
    <w:p w14:paraId="488C36D4" w14:textId="77777777" w:rsidR="0040166C" w:rsidRPr="003517A5" w:rsidRDefault="0040166C" w:rsidP="00F15C14">
      <w:pPr>
        <w:rPr>
          <w:rFonts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1440"/>
        <w:gridCol w:w="1440"/>
        <w:gridCol w:w="1440"/>
        <w:gridCol w:w="1440"/>
        <w:gridCol w:w="1440"/>
      </w:tblGrid>
      <w:tr w:rsidR="000B0F8D" w:rsidRPr="003517A5" w14:paraId="18AB6484" w14:textId="77777777" w:rsidTr="0099216C">
        <w:tc>
          <w:tcPr>
            <w:tcW w:w="1440" w:type="dxa"/>
          </w:tcPr>
          <w:p w14:paraId="46731156" w14:textId="77777777" w:rsidR="000B0F8D" w:rsidRPr="003517A5" w:rsidRDefault="000B0F8D" w:rsidP="000B0F8D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1440" w:type="dxa"/>
          </w:tcPr>
          <w:p w14:paraId="476CF7A5" w14:textId="77777777" w:rsidR="000B0F8D" w:rsidRPr="003517A5" w:rsidRDefault="000B0F8D" w:rsidP="000B0F8D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440" w:type="dxa"/>
          </w:tcPr>
          <w:p w14:paraId="3A6541E5" w14:textId="77777777" w:rsidR="000B0F8D" w:rsidRPr="003517A5" w:rsidRDefault="000B0F8D" w:rsidP="000B0F8D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440" w:type="dxa"/>
          </w:tcPr>
          <w:p w14:paraId="599DB692" w14:textId="77777777" w:rsidR="000B0F8D" w:rsidRPr="003517A5" w:rsidRDefault="000B0F8D" w:rsidP="000B0F8D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440" w:type="dxa"/>
          </w:tcPr>
          <w:p w14:paraId="1271EAB7" w14:textId="77777777" w:rsidR="000B0F8D" w:rsidRPr="003517A5" w:rsidRDefault="000B0F8D" w:rsidP="000B0F8D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t.ratio</w:t>
            </w:r>
          </w:p>
        </w:tc>
        <w:tc>
          <w:tcPr>
            <w:tcW w:w="1440" w:type="dxa"/>
          </w:tcPr>
          <w:p w14:paraId="374622A2" w14:textId="77777777" w:rsidR="000B0F8D" w:rsidRPr="003517A5" w:rsidRDefault="000B0F8D" w:rsidP="000B0F8D">
            <w:pPr>
              <w:rPr>
                <w:rFonts w:cs="Calibri"/>
                <w:b/>
                <w:bCs/>
                <w:sz w:val="22"/>
                <w:szCs w:val="22"/>
              </w:rPr>
            </w:pPr>
            <w:r w:rsidRPr="003517A5">
              <w:rPr>
                <w:rFonts w:cs="Calibri"/>
                <w:b/>
                <w:bCs/>
                <w:sz w:val="22"/>
                <w:szCs w:val="22"/>
              </w:rPr>
              <w:t>p.value</w:t>
            </w:r>
          </w:p>
        </w:tc>
      </w:tr>
      <w:tr w:rsidR="000B0F8D" w:rsidRPr="003517A5" w14:paraId="26C219F0" w14:textId="77777777" w:rsidTr="0099216C">
        <w:tc>
          <w:tcPr>
            <w:tcW w:w="1440" w:type="dxa"/>
          </w:tcPr>
          <w:p w14:paraId="023BD042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African Region (AFR) - Eastern Mediterranean Region (EMR)</w:t>
            </w:r>
          </w:p>
        </w:tc>
        <w:tc>
          <w:tcPr>
            <w:tcW w:w="1440" w:type="dxa"/>
          </w:tcPr>
          <w:p w14:paraId="4BB11F36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2746</w:t>
            </w:r>
          </w:p>
        </w:tc>
        <w:tc>
          <w:tcPr>
            <w:tcW w:w="1440" w:type="dxa"/>
          </w:tcPr>
          <w:p w14:paraId="65072D0A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494</w:t>
            </w:r>
          </w:p>
        </w:tc>
        <w:tc>
          <w:tcPr>
            <w:tcW w:w="1440" w:type="dxa"/>
          </w:tcPr>
          <w:p w14:paraId="5F57C1FB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44B9A2DC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555</w:t>
            </w:r>
          </w:p>
        </w:tc>
        <w:tc>
          <w:tcPr>
            <w:tcW w:w="1440" w:type="dxa"/>
          </w:tcPr>
          <w:p w14:paraId="20A9A23F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9937</w:t>
            </w:r>
          </w:p>
        </w:tc>
      </w:tr>
      <w:tr w:rsidR="000B0F8D" w:rsidRPr="003517A5" w14:paraId="6602291B" w14:textId="77777777" w:rsidTr="0099216C">
        <w:tc>
          <w:tcPr>
            <w:tcW w:w="1440" w:type="dxa"/>
          </w:tcPr>
          <w:p w14:paraId="7F69D7DD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lastRenderedPageBreak/>
              <w:t>African Region (AFR) - European Region (EUR)</w:t>
            </w:r>
          </w:p>
        </w:tc>
        <w:tc>
          <w:tcPr>
            <w:tcW w:w="1440" w:type="dxa"/>
          </w:tcPr>
          <w:p w14:paraId="1A8B24A9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15193</w:t>
            </w:r>
          </w:p>
        </w:tc>
        <w:tc>
          <w:tcPr>
            <w:tcW w:w="1440" w:type="dxa"/>
          </w:tcPr>
          <w:p w14:paraId="670A261C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356</w:t>
            </w:r>
          </w:p>
        </w:tc>
        <w:tc>
          <w:tcPr>
            <w:tcW w:w="1440" w:type="dxa"/>
          </w:tcPr>
          <w:p w14:paraId="0B64DB4A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373D5490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4.271</w:t>
            </w:r>
          </w:p>
        </w:tc>
        <w:tc>
          <w:tcPr>
            <w:tcW w:w="1440" w:type="dxa"/>
          </w:tcPr>
          <w:p w14:paraId="46E1F85F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005</w:t>
            </w:r>
          </w:p>
        </w:tc>
      </w:tr>
      <w:tr w:rsidR="000B0F8D" w:rsidRPr="003517A5" w14:paraId="7BC34F89" w14:textId="77777777" w:rsidTr="0099216C">
        <w:tc>
          <w:tcPr>
            <w:tcW w:w="1440" w:type="dxa"/>
          </w:tcPr>
          <w:p w14:paraId="7BEFCD6B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African Region (AFR) - Region of the Americas (AMR)</w:t>
            </w:r>
          </w:p>
        </w:tc>
        <w:tc>
          <w:tcPr>
            <w:tcW w:w="1440" w:type="dxa"/>
          </w:tcPr>
          <w:p w14:paraId="39A86F31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00477</w:t>
            </w:r>
          </w:p>
        </w:tc>
        <w:tc>
          <w:tcPr>
            <w:tcW w:w="1440" w:type="dxa"/>
          </w:tcPr>
          <w:p w14:paraId="0DBE853E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396</w:t>
            </w:r>
          </w:p>
        </w:tc>
        <w:tc>
          <w:tcPr>
            <w:tcW w:w="1440" w:type="dxa"/>
          </w:tcPr>
          <w:p w14:paraId="610A5837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64E714C3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120</w:t>
            </w:r>
          </w:p>
        </w:tc>
        <w:tc>
          <w:tcPr>
            <w:tcW w:w="1440" w:type="dxa"/>
          </w:tcPr>
          <w:p w14:paraId="1014746E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.0000</w:t>
            </w:r>
          </w:p>
        </w:tc>
      </w:tr>
      <w:tr w:rsidR="000B0F8D" w:rsidRPr="003517A5" w14:paraId="4152FB68" w14:textId="77777777" w:rsidTr="0099216C">
        <w:tc>
          <w:tcPr>
            <w:tcW w:w="1440" w:type="dxa"/>
          </w:tcPr>
          <w:p w14:paraId="0ECF4816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African Region (AFR) - South-East Asian Region (SEAR)</w:t>
            </w:r>
          </w:p>
        </w:tc>
        <w:tc>
          <w:tcPr>
            <w:tcW w:w="1440" w:type="dxa"/>
          </w:tcPr>
          <w:p w14:paraId="410D3DA6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5267</w:t>
            </w:r>
          </w:p>
        </w:tc>
        <w:tc>
          <w:tcPr>
            <w:tcW w:w="1440" w:type="dxa"/>
          </w:tcPr>
          <w:p w14:paraId="3402D1FC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606</w:t>
            </w:r>
          </w:p>
        </w:tc>
        <w:tc>
          <w:tcPr>
            <w:tcW w:w="1440" w:type="dxa"/>
          </w:tcPr>
          <w:p w14:paraId="6B3E91BA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5A697CF6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869</w:t>
            </w:r>
          </w:p>
        </w:tc>
        <w:tc>
          <w:tcPr>
            <w:tcW w:w="1440" w:type="dxa"/>
          </w:tcPr>
          <w:p w14:paraId="1BEBD4E4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9533</w:t>
            </w:r>
          </w:p>
        </w:tc>
      </w:tr>
      <w:tr w:rsidR="000B0F8D" w:rsidRPr="003517A5" w14:paraId="2B626940" w14:textId="77777777" w:rsidTr="0099216C">
        <w:tc>
          <w:tcPr>
            <w:tcW w:w="1440" w:type="dxa"/>
          </w:tcPr>
          <w:p w14:paraId="278390AF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African Region (AFR) - Western Pacific Region (WPR)</w:t>
            </w:r>
          </w:p>
        </w:tc>
        <w:tc>
          <w:tcPr>
            <w:tcW w:w="1440" w:type="dxa"/>
          </w:tcPr>
          <w:p w14:paraId="7D52637C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0144</w:t>
            </w:r>
          </w:p>
        </w:tc>
        <w:tc>
          <w:tcPr>
            <w:tcW w:w="1440" w:type="dxa"/>
          </w:tcPr>
          <w:p w14:paraId="5CBF8B0D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429</w:t>
            </w:r>
          </w:p>
        </w:tc>
        <w:tc>
          <w:tcPr>
            <w:tcW w:w="1440" w:type="dxa"/>
          </w:tcPr>
          <w:p w14:paraId="3B464711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12212CBF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34</w:t>
            </w:r>
          </w:p>
        </w:tc>
        <w:tc>
          <w:tcPr>
            <w:tcW w:w="1440" w:type="dxa"/>
          </w:tcPr>
          <w:p w14:paraId="1DBE5F80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.0000</w:t>
            </w:r>
          </w:p>
        </w:tc>
      </w:tr>
      <w:tr w:rsidR="000B0F8D" w:rsidRPr="003517A5" w14:paraId="10EACB46" w14:textId="77777777" w:rsidTr="0099216C">
        <w:tc>
          <w:tcPr>
            <w:tcW w:w="1440" w:type="dxa"/>
          </w:tcPr>
          <w:p w14:paraId="796C751E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Eastern Mediterranean Region (EMR) - European Region (EUR)</w:t>
            </w:r>
          </w:p>
        </w:tc>
        <w:tc>
          <w:tcPr>
            <w:tcW w:w="1440" w:type="dxa"/>
          </w:tcPr>
          <w:p w14:paraId="50D5FAEE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17939</w:t>
            </w:r>
          </w:p>
        </w:tc>
        <w:tc>
          <w:tcPr>
            <w:tcW w:w="1440" w:type="dxa"/>
          </w:tcPr>
          <w:p w14:paraId="3C086031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482</w:t>
            </w:r>
          </w:p>
        </w:tc>
        <w:tc>
          <w:tcPr>
            <w:tcW w:w="1440" w:type="dxa"/>
          </w:tcPr>
          <w:p w14:paraId="285F0893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60D8C1E6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3.720</w:t>
            </w:r>
          </w:p>
        </w:tc>
        <w:tc>
          <w:tcPr>
            <w:tcW w:w="1440" w:type="dxa"/>
          </w:tcPr>
          <w:p w14:paraId="76936DDE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036</w:t>
            </w:r>
          </w:p>
        </w:tc>
      </w:tr>
      <w:tr w:rsidR="000B0F8D" w:rsidRPr="003517A5" w14:paraId="44229B9B" w14:textId="77777777" w:rsidTr="0099216C">
        <w:tc>
          <w:tcPr>
            <w:tcW w:w="1440" w:type="dxa"/>
          </w:tcPr>
          <w:p w14:paraId="1A84E604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Eastern Mediterranean Region (EMR) - Region of the Americas (AMR)</w:t>
            </w:r>
          </w:p>
        </w:tc>
        <w:tc>
          <w:tcPr>
            <w:tcW w:w="1440" w:type="dxa"/>
          </w:tcPr>
          <w:p w14:paraId="7778FA05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03223</w:t>
            </w:r>
          </w:p>
        </w:tc>
        <w:tc>
          <w:tcPr>
            <w:tcW w:w="1440" w:type="dxa"/>
          </w:tcPr>
          <w:p w14:paraId="771C9876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513</w:t>
            </w:r>
          </w:p>
        </w:tc>
        <w:tc>
          <w:tcPr>
            <w:tcW w:w="1440" w:type="dxa"/>
          </w:tcPr>
          <w:p w14:paraId="1F11D072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09765659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629</w:t>
            </w:r>
          </w:p>
        </w:tc>
        <w:tc>
          <w:tcPr>
            <w:tcW w:w="1440" w:type="dxa"/>
          </w:tcPr>
          <w:p w14:paraId="1BDB38E6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9888</w:t>
            </w:r>
          </w:p>
        </w:tc>
      </w:tr>
      <w:tr w:rsidR="000B0F8D" w:rsidRPr="003517A5" w14:paraId="15EACB36" w14:textId="77777777" w:rsidTr="0099216C">
        <w:tc>
          <w:tcPr>
            <w:tcW w:w="1440" w:type="dxa"/>
          </w:tcPr>
          <w:p w14:paraId="7EB87128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Eastern Mediterranean Region (EMR) - South-East Asian Region (SEAR)</w:t>
            </w:r>
          </w:p>
        </w:tc>
        <w:tc>
          <w:tcPr>
            <w:tcW w:w="1440" w:type="dxa"/>
          </w:tcPr>
          <w:p w14:paraId="04DA024C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2521</w:t>
            </w:r>
          </w:p>
        </w:tc>
        <w:tc>
          <w:tcPr>
            <w:tcW w:w="1440" w:type="dxa"/>
          </w:tcPr>
          <w:p w14:paraId="3A96CD57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688</w:t>
            </w:r>
          </w:p>
        </w:tc>
        <w:tc>
          <w:tcPr>
            <w:tcW w:w="1440" w:type="dxa"/>
          </w:tcPr>
          <w:p w14:paraId="46505121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1245469E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367</w:t>
            </w:r>
          </w:p>
        </w:tc>
        <w:tc>
          <w:tcPr>
            <w:tcW w:w="1440" w:type="dxa"/>
          </w:tcPr>
          <w:p w14:paraId="06B2D6E5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9991</w:t>
            </w:r>
          </w:p>
        </w:tc>
      </w:tr>
      <w:tr w:rsidR="000B0F8D" w:rsidRPr="003517A5" w14:paraId="4460C309" w14:textId="77777777" w:rsidTr="0099216C">
        <w:tc>
          <w:tcPr>
            <w:tcW w:w="1440" w:type="dxa"/>
          </w:tcPr>
          <w:p w14:paraId="6B829D0C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Eastern Mediterranean Region (EMR) - Western Pacific Region (WPR)</w:t>
            </w:r>
          </w:p>
        </w:tc>
        <w:tc>
          <w:tcPr>
            <w:tcW w:w="1440" w:type="dxa"/>
          </w:tcPr>
          <w:p w14:paraId="0CCFCBAD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02602</w:t>
            </w:r>
          </w:p>
        </w:tc>
        <w:tc>
          <w:tcPr>
            <w:tcW w:w="1440" w:type="dxa"/>
          </w:tcPr>
          <w:p w14:paraId="1AC55822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538</w:t>
            </w:r>
          </w:p>
        </w:tc>
        <w:tc>
          <w:tcPr>
            <w:tcW w:w="1440" w:type="dxa"/>
          </w:tcPr>
          <w:p w14:paraId="1FD2D13E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75B1F689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483</w:t>
            </w:r>
          </w:p>
        </w:tc>
        <w:tc>
          <w:tcPr>
            <w:tcW w:w="1440" w:type="dxa"/>
          </w:tcPr>
          <w:p w14:paraId="474BDCC1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9967</w:t>
            </w:r>
          </w:p>
        </w:tc>
      </w:tr>
      <w:tr w:rsidR="000B0F8D" w:rsidRPr="003517A5" w14:paraId="34BF14E4" w14:textId="77777777" w:rsidTr="00F616A6">
        <w:trPr>
          <w:trHeight w:val="251"/>
        </w:trPr>
        <w:tc>
          <w:tcPr>
            <w:tcW w:w="1440" w:type="dxa"/>
          </w:tcPr>
          <w:p w14:paraId="4F2711D3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European Region (EUR) - Region of the Americas (AMR)</w:t>
            </w:r>
          </w:p>
        </w:tc>
        <w:tc>
          <w:tcPr>
            <w:tcW w:w="1440" w:type="dxa"/>
          </w:tcPr>
          <w:p w14:paraId="28E3B886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14716</w:t>
            </w:r>
          </w:p>
        </w:tc>
        <w:tc>
          <w:tcPr>
            <w:tcW w:w="1440" w:type="dxa"/>
          </w:tcPr>
          <w:p w14:paraId="432AC399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381</w:t>
            </w:r>
          </w:p>
        </w:tc>
        <w:tc>
          <w:tcPr>
            <w:tcW w:w="1440" w:type="dxa"/>
          </w:tcPr>
          <w:p w14:paraId="5A9E9308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107B7A91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3.866</w:t>
            </w:r>
          </w:p>
        </w:tc>
        <w:tc>
          <w:tcPr>
            <w:tcW w:w="1440" w:type="dxa"/>
          </w:tcPr>
          <w:p w14:paraId="6C19CC4A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021</w:t>
            </w:r>
          </w:p>
        </w:tc>
      </w:tr>
      <w:tr w:rsidR="000B0F8D" w:rsidRPr="003517A5" w14:paraId="15B5F05A" w14:textId="77777777" w:rsidTr="0099216C">
        <w:tc>
          <w:tcPr>
            <w:tcW w:w="1440" w:type="dxa"/>
          </w:tcPr>
          <w:p w14:paraId="219138C9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lastRenderedPageBreak/>
              <w:t>European Region (EUR) - South-East Asian Region (SEAR)</w:t>
            </w:r>
          </w:p>
        </w:tc>
        <w:tc>
          <w:tcPr>
            <w:tcW w:w="1440" w:type="dxa"/>
          </w:tcPr>
          <w:p w14:paraId="5B3C3535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20460</w:t>
            </w:r>
          </w:p>
        </w:tc>
        <w:tc>
          <w:tcPr>
            <w:tcW w:w="1440" w:type="dxa"/>
          </w:tcPr>
          <w:p w14:paraId="2FD22951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596</w:t>
            </w:r>
          </w:p>
        </w:tc>
        <w:tc>
          <w:tcPr>
            <w:tcW w:w="1440" w:type="dxa"/>
          </w:tcPr>
          <w:p w14:paraId="2C87D3F4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71DB1513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3.433</w:t>
            </w:r>
          </w:p>
        </w:tc>
        <w:tc>
          <w:tcPr>
            <w:tcW w:w="1440" w:type="dxa"/>
          </w:tcPr>
          <w:p w14:paraId="7CC46725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095</w:t>
            </w:r>
          </w:p>
        </w:tc>
      </w:tr>
      <w:tr w:rsidR="000B0F8D" w:rsidRPr="003517A5" w14:paraId="6FAC054A" w14:textId="77777777" w:rsidTr="0099216C">
        <w:tc>
          <w:tcPr>
            <w:tcW w:w="1440" w:type="dxa"/>
          </w:tcPr>
          <w:p w14:paraId="7FD2748C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European Region (EUR) - Western Pacific Region (WPR)</w:t>
            </w:r>
          </w:p>
        </w:tc>
        <w:tc>
          <w:tcPr>
            <w:tcW w:w="1440" w:type="dxa"/>
          </w:tcPr>
          <w:p w14:paraId="47CE267B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15337</w:t>
            </w:r>
          </w:p>
        </w:tc>
        <w:tc>
          <w:tcPr>
            <w:tcW w:w="1440" w:type="dxa"/>
          </w:tcPr>
          <w:p w14:paraId="4AA70DD5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415</w:t>
            </w:r>
          </w:p>
        </w:tc>
        <w:tc>
          <w:tcPr>
            <w:tcW w:w="1440" w:type="dxa"/>
          </w:tcPr>
          <w:p w14:paraId="05CA735B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42B82EC5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3.700</w:t>
            </w:r>
          </w:p>
        </w:tc>
        <w:tc>
          <w:tcPr>
            <w:tcW w:w="1440" w:type="dxa"/>
          </w:tcPr>
          <w:p w14:paraId="2EE704B3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039</w:t>
            </w:r>
          </w:p>
        </w:tc>
      </w:tr>
      <w:tr w:rsidR="000B0F8D" w:rsidRPr="003517A5" w14:paraId="4F0FF422" w14:textId="77777777" w:rsidTr="0099216C">
        <w:tc>
          <w:tcPr>
            <w:tcW w:w="1440" w:type="dxa"/>
          </w:tcPr>
          <w:p w14:paraId="3553E5EA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Region of the Americas (AMR) - South-East Asian Region (SEAR)</w:t>
            </w:r>
          </w:p>
        </w:tc>
        <w:tc>
          <w:tcPr>
            <w:tcW w:w="1440" w:type="dxa"/>
          </w:tcPr>
          <w:p w14:paraId="6EA80990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5744</w:t>
            </w:r>
          </w:p>
        </w:tc>
        <w:tc>
          <w:tcPr>
            <w:tcW w:w="1440" w:type="dxa"/>
          </w:tcPr>
          <w:p w14:paraId="3F83C50F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621</w:t>
            </w:r>
          </w:p>
        </w:tc>
        <w:tc>
          <w:tcPr>
            <w:tcW w:w="1440" w:type="dxa"/>
          </w:tcPr>
          <w:p w14:paraId="3D2BB215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505B9D1B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925</w:t>
            </w:r>
          </w:p>
        </w:tc>
        <w:tc>
          <w:tcPr>
            <w:tcW w:w="1440" w:type="dxa"/>
          </w:tcPr>
          <w:p w14:paraId="65A6E79A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9396</w:t>
            </w:r>
          </w:p>
        </w:tc>
      </w:tr>
      <w:tr w:rsidR="000B0F8D" w:rsidRPr="003517A5" w14:paraId="136D8643" w14:textId="77777777" w:rsidTr="0099216C">
        <w:tc>
          <w:tcPr>
            <w:tcW w:w="1440" w:type="dxa"/>
          </w:tcPr>
          <w:p w14:paraId="3215997D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Region of the Americas (AMR) - Western Pacific Region (WPR)</w:t>
            </w:r>
          </w:p>
        </w:tc>
        <w:tc>
          <w:tcPr>
            <w:tcW w:w="1440" w:type="dxa"/>
          </w:tcPr>
          <w:p w14:paraId="01AE21C9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0621</w:t>
            </w:r>
          </w:p>
        </w:tc>
        <w:tc>
          <w:tcPr>
            <w:tcW w:w="1440" w:type="dxa"/>
          </w:tcPr>
          <w:p w14:paraId="1052D98A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450</w:t>
            </w:r>
          </w:p>
        </w:tc>
        <w:tc>
          <w:tcPr>
            <w:tcW w:w="1440" w:type="dxa"/>
          </w:tcPr>
          <w:p w14:paraId="55703B7B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4DA6BEF1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138</w:t>
            </w:r>
          </w:p>
        </w:tc>
        <w:tc>
          <w:tcPr>
            <w:tcW w:w="1440" w:type="dxa"/>
          </w:tcPr>
          <w:p w14:paraId="10F7F48D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.0000</w:t>
            </w:r>
          </w:p>
        </w:tc>
      </w:tr>
      <w:tr w:rsidR="000B0F8D" w:rsidRPr="003517A5" w14:paraId="4F96DCDF" w14:textId="77777777" w:rsidTr="0099216C">
        <w:tc>
          <w:tcPr>
            <w:tcW w:w="1440" w:type="dxa"/>
          </w:tcPr>
          <w:p w14:paraId="6BC4854A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South-East Asian Region (SEAR) - Western Pacific Region (WPR)</w:t>
            </w:r>
          </w:p>
        </w:tc>
        <w:tc>
          <w:tcPr>
            <w:tcW w:w="1440" w:type="dxa"/>
          </w:tcPr>
          <w:p w14:paraId="6D3A56A0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05123</w:t>
            </w:r>
          </w:p>
        </w:tc>
        <w:tc>
          <w:tcPr>
            <w:tcW w:w="1440" w:type="dxa"/>
          </w:tcPr>
          <w:p w14:paraId="721A23F2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0642</w:t>
            </w:r>
          </w:p>
        </w:tc>
        <w:tc>
          <w:tcPr>
            <w:tcW w:w="1440" w:type="dxa"/>
          </w:tcPr>
          <w:p w14:paraId="6FE1E370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440" w:type="dxa"/>
          </w:tcPr>
          <w:p w14:paraId="47DF2883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-0.798</w:t>
            </w:r>
          </w:p>
        </w:tc>
        <w:tc>
          <w:tcPr>
            <w:tcW w:w="1440" w:type="dxa"/>
          </w:tcPr>
          <w:p w14:paraId="572207EC" w14:textId="77777777" w:rsidR="000B0F8D" w:rsidRPr="003517A5" w:rsidRDefault="000B0F8D" w:rsidP="000B0F8D">
            <w:pPr>
              <w:rPr>
                <w:rFonts w:cs="Calibri"/>
                <w:sz w:val="22"/>
                <w:szCs w:val="22"/>
              </w:rPr>
            </w:pPr>
            <w:r w:rsidRPr="003517A5">
              <w:rPr>
                <w:rFonts w:cs="Calibri"/>
                <w:sz w:val="22"/>
                <w:szCs w:val="22"/>
              </w:rPr>
              <w:t>0.9676</w:t>
            </w:r>
          </w:p>
        </w:tc>
      </w:tr>
    </w:tbl>
    <w:p w14:paraId="2CF34035" w14:textId="77777777" w:rsidR="0040166C" w:rsidRPr="003517A5" w:rsidRDefault="0040166C" w:rsidP="0040166C">
      <w:pPr>
        <w:pStyle w:val="HTMLPreformatted"/>
        <w:shd w:val="clear" w:color="auto" w:fill="FFFFFF"/>
        <w:wordWrap w:val="0"/>
        <w:rPr>
          <w:rFonts w:asciiTheme="minorHAnsi" w:hAnsiTheme="minorHAnsi" w:cs="Calibri"/>
          <w:i/>
          <w:iCs/>
          <w:color w:val="000000"/>
          <w:sz w:val="22"/>
          <w:szCs w:val="22"/>
        </w:rPr>
      </w:pPr>
      <w:r w:rsidRPr="003517A5">
        <w:rPr>
          <w:rStyle w:val="gnvwddmdl3b"/>
          <w:rFonts w:asciiTheme="minorHAnsi" w:eastAsiaTheme="majorEastAsia" w:hAnsiTheme="minorHAnsi" w:cs="Calibri"/>
          <w:i/>
          <w:iCs/>
          <w:color w:val="000000"/>
          <w:sz w:val="22"/>
          <w:szCs w:val="22"/>
          <w:bdr w:val="none" w:sz="0" w:space="0" w:color="auto" w:frame="1"/>
        </w:rPr>
        <w:t xml:space="preserve">P value adjustment: tukey method for comparing a family of 6 estimates </w:t>
      </w:r>
    </w:p>
    <w:p w14:paraId="50DD64F3" w14:textId="77777777" w:rsidR="0040166C" w:rsidRPr="003517A5" w:rsidRDefault="0040166C" w:rsidP="00F15C14">
      <w:pPr>
        <w:rPr>
          <w:rFonts w:cs="Calibri"/>
          <w:sz w:val="22"/>
          <w:szCs w:val="22"/>
        </w:rPr>
      </w:pPr>
    </w:p>
    <w:p w14:paraId="58E90DED" w14:textId="7FC81CDA" w:rsidR="00B83799" w:rsidRPr="003517A5" w:rsidRDefault="00F21FA6" w:rsidP="00FE0080">
      <w:pPr>
        <w:pStyle w:val="HTMLPreformatted"/>
        <w:shd w:val="clear" w:color="auto" w:fill="FFFFFF"/>
        <w:wordWrap w:val="0"/>
        <w:rPr>
          <w:rStyle w:val="gnvwddmdl3b"/>
          <w:rFonts w:asciiTheme="minorHAnsi" w:eastAsiaTheme="minorHAnsi" w:hAnsiTheme="minorHAnsi" w:cs="Calibri"/>
          <w:kern w:val="2"/>
          <w:sz w:val="22"/>
          <w:szCs w:val="22"/>
          <w14:ligatures w14:val="standardContextual"/>
        </w:rPr>
      </w:pPr>
      <w:r w:rsidRPr="003517A5">
        <w:rPr>
          <w:rFonts w:asciiTheme="minorHAnsi" w:eastAsiaTheme="minorHAnsi" w:hAnsiTheme="minorHAnsi" w:cs="Calibri"/>
          <w:b/>
          <w:bCs/>
          <w:kern w:val="2"/>
          <w:sz w:val="22"/>
          <w:szCs w:val="22"/>
          <w14:ligatures w14:val="standardContextual"/>
        </w:rPr>
        <w:t>Conclusion:</w:t>
      </w:r>
      <w:r w:rsidRPr="003517A5">
        <w:rPr>
          <w:rFonts w:asciiTheme="minorHAnsi" w:eastAsiaTheme="minorHAnsi" w:hAnsiTheme="minorHAnsi" w:cs="Calibri"/>
          <w:kern w:val="2"/>
          <w:sz w:val="22"/>
          <w:szCs w:val="22"/>
          <w14:ligatures w14:val="standardContextual"/>
        </w:rPr>
        <w:t xml:space="preserve"> </w:t>
      </w:r>
      <w:r w:rsidR="009F2707" w:rsidRPr="003517A5">
        <w:rPr>
          <w:rFonts w:asciiTheme="minorHAnsi" w:eastAsiaTheme="minorHAnsi" w:hAnsiTheme="minorHAnsi" w:cs="Calibri"/>
          <w:kern w:val="2"/>
          <w:sz w:val="22"/>
          <w:szCs w:val="22"/>
          <w14:ligatures w14:val="standardContextual"/>
        </w:rPr>
        <w:t xml:space="preserve">Significant differences in mean alignment values were observed between the European Region and the African Region (AFR), Eastern Mediterranean Region (EMR), </w:t>
      </w:r>
      <w:r w:rsidR="0059060F" w:rsidRPr="003517A5">
        <w:rPr>
          <w:rFonts w:asciiTheme="minorHAnsi" w:eastAsiaTheme="minorHAnsi" w:hAnsiTheme="minorHAnsi" w:cs="Calibri"/>
          <w:kern w:val="2"/>
          <w:sz w:val="22"/>
          <w:szCs w:val="22"/>
          <w14:ligatures w14:val="standardContextual"/>
        </w:rPr>
        <w:t xml:space="preserve">Region of the Americas, </w:t>
      </w:r>
      <w:r w:rsidR="00247969" w:rsidRPr="003517A5">
        <w:rPr>
          <w:rFonts w:asciiTheme="minorHAnsi" w:eastAsiaTheme="minorHAnsi" w:hAnsiTheme="minorHAnsi" w:cs="Calibri"/>
          <w:kern w:val="2"/>
          <w:sz w:val="22"/>
          <w:szCs w:val="22"/>
          <w14:ligatures w14:val="standardContextual"/>
        </w:rPr>
        <w:t xml:space="preserve">South-East Asian Region </w:t>
      </w:r>
      <w:r w:rsidR="009F2707" w:rsidRPr="003517A5">
        <w:rPr>
          <w:rFonts w:asciiTheme="minorHAnsi" w:eastAsiaTheme="minorHAnsi" w:hAnsiTheme="minorHAnsi" w:cs="Calibri"/>
          <w:kern w:val="2"/>
          <w:sz w:val="22"/>
          <w:szCs w:val="22"/>
          <w14:ligatures w14:val="standardContextual"/>
        </w:rPr>
        <w:t>and Western Pacific Region (WPR) (p &lt; 0.0</w:t>
      </w:r>
      <w:r w:rsidR="00D9787B" w:rsidRPr="003517A5">
        <w:rPr>
          <w:rFonts w:asciiTheme="minorHAnsi" w:eastAsiaTheme="minorHAnsi" w:hAnsiTheme="minorHAnsi" w:cs="Calibri"/>
          <w:kern w:val="2"/>
          <w:sz w:val="22"/>
          <w:szCs w:val="22"/>
          <w14:ligatures w14:val="standardContextual"/>
        </w:rPr>
        <w:t>1</w:t>
      </w:r>
      <w:r w:rsidR="009F2707" w:rsidRPr="003517A5">
        <w:rPr>
          <w:rFonts w:asciiTheme="minorHAnsi" w:eastAsiaTheme="minorHAnsi" w:hAnsiTheme="minorHAnsi" w:cs="Calibri"/>
          <w:kern w:val="2"/>
          <w:sz w:val="22"/>
          <w:szCs w:val="22"/>
          <w14:ligatures w14:val="standardContextual"/>
        </w:rPr>
        <w:t xml:space="preserve">). In each case, the European Region showed significantly higher mean values compared to these regions. </w:t>
      </w:r>
      <w:r w:rsidR="00B35835" w:rsidRPr="003517A5">
        <w:rPr>
          <w:rFonts w:asciiTheme="minorHAnsi" w:eastAsiaTheme="minorHAnsi" w:hAnsiTheme="minorHAnsi" w:cs="Calibri"/>
          <w:kern w:val="2"/>
          <w:sz w:val="22"/>
          <w:szCs w:val="22"/>
          <w14:ligatures w14:val="standardContextual"/>
        </w:rPr>
        <w:t>No significant differences found between mean alignment values across other regions.</w:t>
      </w:r>
    </w:p>
    <w:p w14:paraId="1979F5AE" w14:textId="77777777" w:rsidR="004557E1" w:rsidRPr="003517A5" w:rsidRDefault="004557E1">
      <w:pPr>
        <w:rPr>
          <w:rFonts w:cs="Calibri"/>
          <w:sz w:val="22"/>
          <w:szCs w:val="22"/>
        </w:rPr>
      </w:pPr>
    </w:p>
    <w:p w14:paraId="513549A5" w14:textId="61DDD790" w:rsidR="004E2251" w:rsidRPr="00CE5230" w:rsidRDefault="004E2251">
      <w:pPr>
        <w:rPr>
          <w:rFonts w:cs="Calibri"/>
          <w:b/>
          <w:bCs/>
          <w:sz w:val="22"/>
          <w:szCs w:val="22"/>
        </w:rPr>
      </w:pPr>
      <w:r w:rsidRPr="003517A5">
        <w:rPr>
          <w:rFonts w:cs="Calibri"/>
          <w:b/>
          <w:bCs/>
          <w:sz w:val="22"/>
          <w:szCs w:val="22"/>
        </w:rPr>
        <w:t xml:space="preserve">References </w:t>
      </w:r>
    </w:p>
    <w:p w14:paraId="37F83710" w14:textId="301A3638" w:rsidR="004557E1" w:rsidRPr="003517A5" w:rsidRDefault="004557E1" w:rsidP="004557E1">
      <w:pPr>
        <w:pStyle w:val="Bibliography"/>
        <w:rPr>
          <w:rFonts w:cs="Calibri"/>
          <w:sz w:val="22"/>
          <w:szCs w:val="22"/>
        </w:rPr>
      </w:pPr>
      <w:r w:rsidRPr="003517A5">
        <w:rPr>
          <w:rFonts w:cs="Calibri"/>
          <w:sz w:val="22"/>
          <w:szCs w:val="22"/>
        </w:rPr>
        <w:fldChar w:fldCharType="begin"/>
      </w:r>
      <w:r w:rsidRPr="003517A5">
        <w:rPr>
          <w:rFonts w:cs="Calibri"/>
          <w:sz w:val="22"/>
          <w:szCs w:val="22"/>
        </w:rPr>
        <w:instrText xml:space="preserve"> ADDIN ZOTERO_BIBL {"uncited":[],"omitted":[],"custom":[]} CSL_BIBLIOGRAPHY </w:instrText>
      </w:r>
      <w:r w:rsidRPr="003517A5">
        <w:rPr>
          <w:rFonts w:cs="Calibri"/>
          <w:sz w:val="22"/>
          <w:szCs w:val="22"/>
        </w:rPr>
        <w:fldChar w:fldCharType="separate"/>
      </w:r>
      <w:r w:rsidRPr="003517A5">
        <w:rPr>
          <w:rFonts w:cs="Calibri"/>
          <w:sz w:val="22"/>
          <w:szCs w:val="22"/>
        </w:rPr>
        <w:t xml:space="preserve">1. </w:t>
      </w:r>
      <w:r w:rsidRPr="003517A5">
        <w:rPr>
          <w:rFonts w:cs="Calibri"/>
          <w:sz w:val="22"/>
          <w:szCs w:val="22"/>
        </w:rPr>
        <w:tab/>
        <w:t>WHO. National health workforce accounts:</w:t>
      </w:r>
      <w:r w:rsidR="002E5FCE" w:rsidRPr="003517A5">
        <w:rPr>
          <w:rFonts w:cs="Calibri"/>
          <w:sz w:val="22"/>
          <w:szCs w:val="22"/>
        </w:rPr>
        <w:t xml:space="preserve"> </w:t>
      </w:r>
      <w:r w:rsidRPr="003517A5">
        <w:rPr>
          <w:rFonts w:cs="Calibri"/>
          <w:sz w:val="22"/>
          <w:szCs w:val="22"/>
        </w:rPr>
        <w:t>a handbook [Internet]. Geneva: World Health Organization; 2023 [cited 2024 Mar 23]. Available from: https://iris.who.int/bitstream/handle/10665/374320/9789240081291-eng.pdf?sequence=1</w:t>
      </w:r>
    </w:p>
    <w:p w14:paraId="39AE1DBE" w14:textId="3C5D4592" w:rsidR="00B83799" w:rsidRPr="003517A5" w:rsidRDefault="004557E1" w:rsidP="00B83799">
      <w:pPr>
        <w:rPr>
          <w:rFonts w:cs="Calibri"/>
          <w:sz w:val="22"/>
          <w:szCs w:val="22"/>
        </w:rPr>
      </w:pPr>
      <w:r w:rsidRPr="003517A5">
        <w:rPr>
          <w:rFonts w:cs="Calibri"/>
          <w:sz w:val="22"/>
          <w:szCs w:val="22"/>
        </w:rPr>
        <w:fldChar w:fldCharType="end"/>
      </w:r>
    </w:p>
    <w:sectPr w:rsidR="00B83799" w:rsidRPr="003517A5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32143" w14:textId="77777777" w:rsidR="000155D2" w:rsidRDefault="000155D2" w:rsidP="00B157BF">
      <w:r>
        <w:separator/>
      </w:r>
    </w:p>
  </w:endnote>
  <w:endnote w:type="continuationSeparator" w:id="0">
    <w:p w14:paraId="22E15341" w14:textId="77777777" w:rsidR="000155D2" w:rsidRDefault="000155D2" w:rsidP="00B15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081139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6BB364" w14:textId="02DA90A0" w:rsidR="00B157BF" w:rsidRDefault="00B157BF" w:rsidP="003706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126A76" w14:textId="77777777" w:rsidR="00B157BF" w:rsidRDefault="00B157BF" w:rsidP="00B157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18"/>
        <w:szCs w:val="18"/>
      </w:rPr>
      <w:id w:val="5606074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7795FF" w14:textId="42E5A93D" w:rsidR="00B157BF" w:rsidRPr="00B157BF" w:rsidRDefault="00B157BF" w:rsidP="003706B8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18"/>
            <w:szCs w:val="18"/>
          </w:rPr>
        </w:pPr>
        <w:r w:rsidRPr="00B157BF">
          <w:rPr>
            <w:rStyle w:val="PageNumber"/>
            <w:rFonts w:ascii="Arial" w:hAnsi="Arial" w:cs="Arial"/>
            <w:sz w:val="18"/>
            <w:szCs w:val="18"/>
          </w:rPr>
          <w:fldChar w:fldCharType="begin"/>
        </w:r>
        <w:r w:rsidRPr="00B157BF">
          <w:rPr>
            <w:rStyle w:val="PageNumber"/>
            <w:rFonts w:ascii="Arial" w:hAnsi="Arial" w:cs="Arial"/>
            <w:sz w:val="18"/>
            <w:szCs w:val="18"/>
          </w:rPr>
          <w:instrText xml:space="preserve"> PAGE </w:instrText>
        </w:r>
        <w:r w:rsidRPr="00B157BF">
          <w:rPr>
            <w:rStyle w:val="PageNumber"/>
            <w:rFonts w:ascii="Arial" w:hAnsi="Arial" w:cs="Arial"/>
            <w:sz w:val="18"/>
            <w:szCs w:val="18"/>
          </w:rPr>
          <w:fldChar w:fldCharType="separate"/>
        </w:r>
        <w:r w:rsidRPr="00B157BF">
          <w:rPr>
            <w:rStyle w:val="PageNumber"/>
            <w:rFonts w:ascii="Arial" w:hAnsi="Arial" w:cs="Arial"/>
            <w:noProof/>
            <w:sz w:val="18"/>
            <w:szCs w:val="18"/>
          </w:rPr>
          <w:t>1</w:t>
        </w:r>
        <w:r w:rsidRPr="00B157BF">
          <w:rPr>
            <w:rStyle w:val="PageNumber"/>
            <w:rFonts w:ascii="Arial" w:hAnsi="Arial" w:cs="Arial"/>
            <w:sz w:val="18"/>
            <w:szCs w:val="18"/>
          </w:rPr>
          <w:fldChar w:fldCharType="end"/>
        </w:r>
      </w:p>
    </w:sdtContent>
  </w:sdt>
  <w:p w14:paraId="1E58CD4F" w14:textId="77777777" w:rsidR="00B157BF" w:rsidRPr="00B157BF" w:rsidRDefault="00B157BF" w:rsidP="00B157BF">
    <w:pPr>
      <w:pStyle w:val="Footer"/>
      <w:ind w:right="360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4120F" w14:textId="77777777" w:rsidR="000155D2" w:rsidRDefault="000155D2" w:rsidP="00B157BF">
      <w:r>
        <w:separator/>
      </w:r>
    </w:p>
  </w:footnote>
  <w:footnote w:type="continuationSeparator" w:id="0">
    <w:p w14:paraId="45579AD8" w14:textId="77777777" w:rsidR="000155D2" w:rsidRDefault="000155D2" w:rsidP="00B157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3D1D83" w14:textId="2C1CE214" w:rsidR="00B157BF" w:rsidRPr="00B157BF" w:rsidRDefault="00B157BF" w:rsidP="00B157BF">
    <w:pPr>
      <w:pStyle w:val="Header"/>
      <w:jc w:val="right"/>
      <w:rPr>
        <w:rFonts w:ascii="Arial" w:hAnsi="Arial" w:cs="Arial"/>
        <w:sz w:val="18"/>
        <w:szCs w:val="18"/>
      </w:rPr>
    </w:pPr>
    <w:r w:rsidRPr="00B157BF">
      <w:rPr>
        <w:rFonts w:ascii="Arial" w:hAnsi="Arial" w:cs="Arial"/>
        <w:sz w:val="18"/>
        <w:szCs w:val="18"/>
      </w:rPr>
      <w:t xml:space="preserve">Kavanagh et al. </w:t>
    </w:r>
    <w:bookmarkStart w:id="0" w:name="_Hlk161163314"/>
    <w:bookmarkEnd w:id="0"/>
    <w:r w:rsidRPr="00B157BF">
      <w:rPr>
        <w:rFonts w:ascii="Arial" w:hAnsi="Arial" w:cs="Arial"/>
        <w:sz w:val="18"/>
        <w:szCs w:val="18"/>
      </w:rPr>
      <w:t xml:space="preserve">Laws for Health and Care Worker Protection and Rights </w:t>
    </w:r>
  </w:p>
  <w:p w14:paraId="54C19E7E" w14:textId="3FA1E868" w:rsidR="00B157BF" w:rsidRPr="00B157BF" w:rsidRDefault="00B157BF">
    <w:pPr>
      <w:pStyle w:val="Header"/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9139B"/>
    <w:multiLevelType w:val="hybridMultilevel"/>
    <w:tmpl w:val="93ACB6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91201"/>
    <w:multiLevelType w:val="hybridMultilevel"/>
    <w:tmpl w:val="BC06D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C7893"/>
    <w:multiLevelType w:val="hybridMultilevel"/>
    <w:tmpl w:val="01D81B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2C0ECF"/>
    <w:multiLevelType w:val="hybridMultilevel"/>
    <w:tmpl w:val="9A8C5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B568D9"/>
    <w:multiLevelType w:val="hybridMultilevel"/>
    <w:tmpl w:val="31446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B44940"/>
    <w:multiLevelType w:val="hybridMultilevel"/>
    <w:tmpl w:val="C906A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6D712A"/>
    <w:multiLevelType w:val="hybridMultilevel"/>
    <w:tmpl w:val="18340A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D03859"/>
    <w:multiLevelType w:val="multilevel"/>
    <w:tmpl w:val="FD6A6E52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6DDC6E2E"/>
    <w:multiLevelType w:val="hybridMultilevel"/>
    <w:tmpl w:val="C39028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7"/>
  </w:num>
  <w:num w:numId="5">
    <w:abstractNumId w:val="6"/>
  </w:num>
  <w:num w:numId="6">
    <w:abstractNumId w:val="3"/>
  </w:num>
  <w:num w:numId="7">
    <w:abstractNumId w:val="0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C1D"/>
    <w:rsid w:val="00011EB6"/>
    <w:rsid w:val="000155D2"/>
    <w:rsid w:val="0002021E"/>
    <w:rsid w:val="00030D85"/>
    <w:rsid w:val="000B0F8D"/>
    <w:rsid w:val="000F1A5A"/>
    <w:rsid w:val="001061C2"/>
    <w:rsid w:val="001118EC"/>
    <w:rsid w:val="00112899"/>
    <w:rsid w:val="00115911"/>
    <w:rsid w:val="0012708C"/>
    <w:rsid w:val="001407A2"/>
    <w:rsid w:val="00146368"/>
    <w:rsid w:val="001508B2"/>
    <w:rsid w:val="001A4436"/>
    <w:rsid w:val="001A45D9"/>
    <w:rsid w:val="001A7166"/>
    <w:rsid w:val="001C2B26"/>
    <w:rsid w:val="001C384C"/>
    <w:rsid w:val="001E778F"/>
    <w:rsid w:val="00212AE4"/>
    <w:rsid w:val="00243C9F"/>
    <w:rsid w:val="00247969"/>
    <w:rsid w:val="0025017A"/>
    <w:rsid w:val="002558A0"/>
    <w:rsid w:val="00255B39"/>
    <w:rsid w:val="00280C8A"/>
    <w:rsid w:val="002970C2"/>
    <w:rsid w:val="002D0243"/>
    <w:rsid w:val="002E5FCE"/>
    <w:rsid w:val="002F2B49"/>
    <w:rsid w:val="003206C8"/>
    <w:rsid w:val="0032240F"/>
    <w:rsid w:val="00342C56"/>
    <w:rsid w:val="003517A5"/>
    <w:rsid w:val="00364B01"/>
    <w:rsid w:val="003756E3"/>
    <w:rsid w:val="0039125B"/>
    <w:rsid w:val="003A38FD"/>
    <w:rsid w:val="003A6AE7"/>
    <w:rsid w:val="003B05DB"/>
    <w:rsid w:val="003B450E"/>
    <w:rsid w:val="003C7EF7"/>
    <w:rsid w:val="0040166C"/>
    <w:rsid w:val="00412AF8"/>
    <w:rsid w:val="00417778"/>
    <w:rsid w:val="00432207"/>
    <w:rsid w:val="00432B8E"/>
    <w:rsid w:val="00447F10"/>
    <w:rsid w:val="004557E1"/>
    <w:rsid w:val="0045756E"/>
    <w:rsid w:val="004678F4"/>
    <w:rsid w:val="00471EBE"/>
    <w:rsid w:val="00492B9B"/>
    <w:rsid w:val="004A0D70"/>
    <w:rsid w:val="004A4FB0"/>
    <w:rsid w:val="004C00A8"/>
    <w:rsid w:val="004D4EA2"/>
    <w:rsid w:val="004E2251"/>
    <w:rsid w:val="00504F4F"/>
    <w:rsid w:val="005314FB"/>
    <w:rsid w:val="005335A0"/>
    <w:rsid w:val="00533743"/>
    <w:rsid w:val="0055273E"/>
    <w:rsid w:val="00557463"/>
    <w:rsid w:val="00583D54"/>
    <w:rsid w:val="0059060F"/>
    <w:rsid w:val="005A49E2"/>
    <w:rsid w:val="005A4AD0"/>
    <w:rsid w:val="005B0DA9"/>
    <w:rsid w:val="005D0921"/>
    <w:rsid w:val="005E7B61"/>
    <w:rsid w:val="005F62AB"/>
    <w:rsid w:val="006207E2"/>
    <w:rsid w:val="00696DDC"/>
    <w:rsid w:val="00696EC8"/>
    <w:rsid w:val="006B0135"/>
    <w:rsid w:val="006B6CF1"/>
    <w:rsid w:val="006C4876"/>
    <w:rsid w:val="006C48AF"/>
    <w:rsid w:val="006E6537"/>
    <w:rsid w:val="006F2F41"/>
    <w:rsid w:val="006F6344"/>
    <w:rsid w:val="007013B5"/>
    <w:rsid w:val="00710C53"/>
    <w:rsid w:val="0071391D"/>
    <w:rsid w:val="00713EEA"/>
    <w:rsid w:val="00722596"/>
    <w:rsid w:val="00727A49"/>
    <w:rsid w:val="00741192"/>
    <w:rsid w:val="007540C9"/>
    <w:rsid w:val="00774D99"/>
    <w:rsid w:val="007839BF"/>
    <w:rsid w:val="007957B3"/>
    <w:rsid w:val="007E41B2"/>
    <w:rsid w:val="007F1DB4"/>
    <w:rsid w:val="00820C4D"/>
    <w:rsid w:val="00821DFB"/>
    <w:rsid w:val="0082328A"/>
    <w:rsid w:val="0085592B"/>
    <w:rsid w:val="00872563"/>
    <w:rsid w:val="0088034C"/>
    <w:rsid w:val="00880EE6"/>
    <w:rsid w:val="008B2330"/>
    <w:rsid w:val="008D0C00"/>
    <w:rsid w:val="008D3D86"/>
    <w:rsid w:val="008E6569"/>
    <w:rsid w:val="00910361"/>
    <w:rsid w:val="00916276"/>
    <w:rsid w:val="009323DB"/>
    <w:rsid w:val="009370A7"/>
    <w:rsid w:val="009536D6"/>
    <w:rsid w:val="0097132C"/>
    <w:rsid w:val="009778E8"/>
    <w:rsid w:val="009A1A95"/>
    <w:rsid w:val="009C4E76"/>
    <w:rsid w:val="009E3A08"/>
    <w:rsid w:val="009F2621"/>
    <w:rsid w:val="009F2707"/>
    <w:rsid w:val="009F7342"/>
    <w:rsid w:val="00A16881"/>
    <w:rsid w:val="00A30BE8"/>
    <w:rsid w:val="00A36E1D"/>
    <w:rsid w:val="00A518D1"/>
    <w:rsid w:val="00A72861"/>
    <w:rsid w:val="00A729DD"/>
    <w:rsid w:val="00A72B47"/>
    <w:rsid w:val="00A75958"/>
    <w:rsid w:val="00AC284F"/>
    <w:rsid w:val="00AC671E"/>
    <w:rsid w:val="00AF159F"/>
    <w:rsid w:val="00AF6590"/>
    <w:rsid w:val="00B01075"/>
    <w:rsid w:val="00B11C3B"/>
    <w:rsid w:val="00B157BF"/>
    <w:rsid w:val="00B22726"/>
    <w:rsid w:val="00B35835"/>
    <w:rsid w:val="00B36289"/>
    <w:rsid w:val="00B37D64"/>
    <w:rsid w:val="00B602F5"/>
    <w:rsid w:val="00B83799"/>
    <w:rsid w:val="00B9083A"/>
    <w:rsid w:val="00BA5720"/>
    <w:rsid w:val="00BC5948"/>
    <w:rsid w:val="00BD5D8C"/>
    <w:rsid w:val="00BE0071"/>
    <w:rsid w:val="00C1009A"/>
    <w:rsid w:val="00C22640"/>
    <w:rsid w:val="00C24D6F"/>
    <w:rsid w:val="00C40A95"/>
    <w:rsid w:val="00C44902"/>
    <w:rsid w:val="00C5503E"/>
    <w:rsid w:val="00C63B44"/>
    <w:rsid w:val="00C75B1B"/>
    <w:rsid w:val="00C8286B"/>
    <w:rsid w:val="00C8360E"/>
    <w:rsid w:val="00CE5230"/>
    <w:rsid w:val="00D07254"/>
    <w:rsid w:val="00D124E2"/>
    <w:rsid w:val="00D149DE"/>
    <w:rsid w:val="00D36717"/>
    <w:rsid w:val="00D3683F"/>
    <w:rsid w:val="00D74F15"/>
    <w:rsid w:val="00D9787B"/>
    <w:rsid w:val="00DA3B1F"/>
    <w:rsid w:val="00E128BC"/>
    <w:rsid w:val="00E21CFE"/>
    <w:rsid w:val="00E25821"/>
    <w:rsid w:val="00E31655"/>
    <w:rsid w:val="00E44A7A"/>
    <w:rsid w:val="00E62089"/>
    <w:rsid w:val="00E821C2"/>
    <w:rsid w:val="00E86220"/>
    <w:rsid w:val="00E913EE"/>
    <w:rsid w:val="00E941E7"/>
    <w:rsid w:val="00EC4D92"/>
    <w:rsid w:val="00EE40A9"/>
    <w:rsid w:val="00EF55FA"/>
    <w:rsid w:val="00F15C14"/>
    <w:rsid w:val="00F21FA6"/>
    <w:rsid w:val="00F22002"/>
    <w:rsid w:val="00F2219A"/>
    <w:rsid w:val="00F276D2"/>
    <w:rsid w:val="00F44377"/>
    <w:rsid w:val="00F616A6"/>
    <w:rsid w:val="00F63499"/>
    <w:rsid w:val="00F664AC"/>
    <w:rsid w:val="00F66CC2"/>
    <w:rsid w:val="00F73C9A"/>
    <w:rsid w:val="00F772B4"/>
    <w:rsid w:val="00F8078B"/>
    <w:rsid w:val="00F8752A"/>
    <w:rsid w:val="00F9223D"/>
    <w:rsid w:val="00F93769"/>
    <w:rsid w:val="00FA1F67"/>
    <w:rsid w:val="00FA6228"/>
    <w:rsid w:val="00FC071C"/>
    <w:rsid w:val="00FE0080"/>
    <w:rsid w:val="00FE1C1D"/>
    <w:rsid w:val="00FE4A33"/>
    <w:rsid w:val="00FF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570A2"/>
  <w15:docId w15:val="{BDEBDE6E-D042-4E4A-B798-9BD8231B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AE7"/>
  </w:style>
  <w:style w:type="paragraph" w:styleId="Heading1">
    <w:name w:val="heading 1"/>
    <w:basedOn w:val="Normal"/>
    <w:next w:val="Normal"/>
    <w:link w:val="Heading1Char"/>
    <w:uiPriority w:val="9"/>
    <w:qFormat/>
    <w:rsid w:val="00FE1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C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C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C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C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C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C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C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C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C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C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1C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5592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557E1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953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6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6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6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6D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02F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02F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38FD"/>
  </w:style>
  <w:style w:type="paragraph" w:styleId="HTMLPreformatted">
    <w:name w:val="HTML Preformatted"/>
    <w:basedOn w:val="Normal"/>
    <w:link w:val="HTMLPreformattedChar"/>
    <w:uiPriority w:val="99"/>
    <w:unhideWhenUsed/>
    <w:rsid w:val="00FE00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008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FE0080"/>
  </w:style>
  <w:style w:type="paragraph" w:styleId="Header">
    <w:name w:val="header"/>
    <w:basedOn w:val="Normal"/>
    <w:link w:val="HeaderChar"/>
    <w:uiPriority w:val="99"/>
    <w:unhideWhenUsed/>
    <w:rsid w:val="00B157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7BF"/>
  </w:style>
  <w:style w:type="paragraph" w:styleId="Footer">
    <w:name w:val="footer"/>
    <w:basedOn w:val="Normal"/>
    <w:link w:val="FooterChar"/>
    <w:uiPriority w:val="99"/>
    <w:unhideWhenUsed/>
    <w:rsid w:val="00B157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7BF"/>
  </w:style>
  <w:style w:type="character" w:styleId="PageNumber">
    <w:name w:val="page number"/>
    <w:basedOn w:val="DefaultParagraphFont"/>
    <w:uiPriority w:val="99"/>
    <w:semiHidden/>
    <w:unhideWhenUsed/>
    <w:rsid w:val="00B157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96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7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41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7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18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83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8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04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63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65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2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0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51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4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87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52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8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6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5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4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63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8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3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8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5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43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7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32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3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5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9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0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5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2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9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5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87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1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9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7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9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9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7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04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9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4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416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0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44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9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6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66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01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34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1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7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1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72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4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9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33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14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1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530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9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74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20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2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36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966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07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06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4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56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16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3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7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02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167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8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31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88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91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814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9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9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95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73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6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3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33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18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277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51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NAGH, Matthew</dc:creator>
  <cp:keywords/>
  <dc:description/>
  <cp:lastModifiedBy>Jay-Ar Medes</cp:lastModifiedBy>
  <cp:revision>5</cp:revision>
  <dcterms:created xsi:type="dcterms:W3CDTF">2024-11-06T23:30:00Z</dcterms:created>
  <dcterms:modified xsi:type="dcterms:W3CDTF">2024-11-13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2"&gt;&lt;session id="5HaGKai4"/&gt;&lt;style id="http://www.zotero.org/styles/vancouver-superscript" locale="en-US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GrammarlyDocumentId">
    <vt:lpwstr>4802237922fce660be2cdfa8eb156fe4ad84a8083e526f8a791def79666e0339</vt:lpwstr>
  </property>
</Properties>
</file>